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69EB7" w14:textId="139DC870" w:rsidR="006A2DF3" w:rsidRPr="006A2DF3" w:rsidRDefault="006A2DF3" w:rsidP="004D38AF">
      <w:pPr>
        <w:rPr>
          <w:lang w:val="en-US"/>
        </w:rPr>
      </w:pPr>
      <w:r w:rsidRPr="00C5100C">
        <w:rPr>
          <w:b/>
          <w:bCs/>
          <w:lang w:val="en-US"/>
        </w:rPr>
        <w:t>S</w:t>
      </w:r>
      <w:r w:rsidR="008122F7">
        <w:rPr>
          <w:b/>
          <w:bCs/>
          <w:lang w:val="en-US"/>
        </w:rPr>
        <w:t xml:space="preserve">1 Table </w:t>
      </w:r>
      <w:r w:rsidRPr="00750041">
        <w:rPr>
          <w:b/>
          <w:bCs/>
          <w:lang w:val="en-US"/>
        </w:rPr>
        <w:t>Patient characteristics and outcomes</w:t>
      </w:r>
      <w:r w:rsidRPr="00CD7241">
        <w:rPr>
          <w:lang w:val="en-US"/>
        </w:rPr>
        <w:t xml:space="preserve"> </w:t>
      </w:r>
    </w:p>
    <w:tbl>
      <w:tblPr>
        <w:tblStyle w:val="Rutntstabell3dekorfrg3"/>
        <w:tblW w:w="6713" w:type="dxa"/>
        <w:tblLayout w:type="fixed"/>
        <w:tblLook w:val="0400" w:firstRow="0" w:lastRow="0" w:firstColumn="0" w:lastColumn="0" w:noHBand="0" w:noVBand="1"/>
      </w:tblPr>
      <w:tblGrid>
        <w:gridCol w:w="2237"/>
        <w:gridCol w:w="2238"/>
        <w:gridCol w:w="2183"/>
        <w:gridCol w:w="55"/>
      </w:tblGrid>
      <w:tr w:rsidR="006A2DF3" w:rsidRPr="00CD7241" w14:paraId="1C130982" w14:textId="68570BA3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2237" w:type="dxa"/>
          </w:tcPr>
          <w:p w14:paraId="00F397CB" w14:textId="77777777" w:rsidR="006A2DF3" w:rsidRPr="00FA13F4" w:rsidRDefault="006A2DF3" w:rsidP="00EA5A7B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2238" w:type="dxa"/>
          </w:tcPr>
          <w:p w14:paraId="08CFDAE7" w14:textId="0C2A51BD" w:rsidR="006A2DF3" w:rsidRDefault="006A2DF3" w:rsidP="00EA5A7B">
            <w:pPr>
              <w:spacing w:line="276" w:lineRule="auto"/>
              <w:rPr>
                <w:b/>
                <w:bCs/>
                <w:lang w:val="en-US"/>
              </w:rPr>
            </w:pPr>
            <w:r w:rsidRPr="00FA13F4">
              <w:rPr>
                <w:b/>
                <w:bCs/>
                <w:lang w:val="en-US"/>
              </w:rPr>
              <w:t xml:space="preserve">Patients admitted to the wards who never received oxygen </w:t>
            </w:r>
            <w:r w:rsidR="00E54830" w:rsidRPr="00FA13F4">
              <w:rPr>
                <w:b/>
                <w:bCs/>
                <w:lang w:val="en-US"/>
              </w:rPr>
              <w:t>treatment</w:t>
            </w:r>
          </w:p>
          <w:p w14:paraId="5BE81EB4" w14:textId="290D8259" w:rsidR="00690733" w:rsidRPr="00FA13F4" w:rsidRDefault="00690733" w:rsidP="00EA5A7B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% (n/N), unless otherwise stated</w:t>
            </w:r>
          </w:p>
        </w:tc>
        <w:tc>
          <w:tcPr>
            <w:tcW w:w="2238" w:type="dxa"/>
            <w:gridSpan w:val="2"/>
          </w:tcPr>
          <w:p w14:paraId="420132B0" w14:textId="43027323" w:rsidR="00690733" w:rsidRDefault="006A2DF3" w:rsidP="00EA5A7B">
            <w:pPr>
              <w:spacing w:line="276" w:lineRule="auto"/>
              <w:rPr>
                <w:b/>
                <w:bCs/>
                <w:lang w:val="en-US"/>
              </w:rPr>
            </w:pPr>
            <w:r w:rsidRPr="00FA13F4">
              <w:rPr>
                <w:b/>
                <w:bCs/>
                <w:lang w:val="en-US"/>
              </w:rPr>
              <w:t xml:space="preserve">Patients initially admitted to the wards and who were later </w:t>
            </w:r>
            <w:r w:rsidR="008E1189" w:rsidRPr="00FA13F4">
              <w:rPr>
                <w:b/>
                <w:bCs/>
                <w:lang w:val="en-US"/>
              </w:rPr>
              <w:t>transferred</w:t>
            </w:r>
            <w:r w:rsidRPr="00FA13F4">
              <w:rPr>
                <w:b/>
                <w:bCs/>
                <w:lang w:val="en-US"/>
              </w:rPr>
              <w:t xml:space="preserve"> to ICU</w:t>
            </w:r>
            <w:r w:rsidR="004E50F0">
              <w:rPr>
                <w:b/>
                <w:bCs/>
                <w:lang w:val="en-US"/>
              </w:rPr>
              <w:t xml:space="preserve"> </w:t>
            </w:r>
          </w:p>
          <w:p w14:paraId="6E665350" w14:textId="1910302E" w:rsidR="006A2DF3" w:rsidRPr="00FA13F4" w:rsidRDefault="00690733" w:rsidP="00EA5A7B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% (n/N), unless otherwise stated</w:t>
            </w:r>
          </w:p>
        </w:tc>
      </w:tr>
      <w:tr w:rsidR="006A2DF3" w14:paraId="111A85D4" w14:textId="669721DD" w:rsidTr="00EA5A7B">
        <w:trPr>
          <w:trHeight w:val="309"/>
        </w:trPr>
        <w:tc>
          <w:tcPr>
            <w:tcW w:w="2237" w:type="dxa"/>
          </w:tcPr>
          <w:p w14:paraId="21609400" w14:textId="77777777" w:rsidR="006A2DF3" w:rsidRDefault="006A2DF3" w:rsidP="00EA5A7B">
            <w:pPr>
              <w:spacing w:line="276" w:lineRule="auto"/>
            </w:pPr>
            <w:r w:rsidRPr="002C3E19">
              <w:rPr>
                <w:rFonts w:eastAsia="Times New Roman"/>
                <w:b/>
                <w:bCs/>
                <w:color w:val="000000"/>
              </w:rPr>
              <w:t>Age</w:t>
            </w:r>
            <w:r>
              <w:rPr>
                <w:rFonts w:eastAsia="Times New Roman"/>
                <w:b/>
                <w:bCs/>
                <w:color w:val="000000"/>
              </w:rPr>
              <w:t xml:space="preserve"> (years),</w:t>
            </w:r>
            <w:r w:rsidRPr="002C3E19"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>median (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IQR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2238" w:type="dxa"/>
          </w:tcPr>
          <w:p w14:paraId="4A8CE662" w14:textId="782488FD" w:rsidR="006A2DF3" w:rsidRPr="00FA13F4" w:rsidRDefault="004E50F0" w:rsidP="00EA5A7B">
            <w:pPr>
              <w:spacing w:line="276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  <w:r w:rsidR="00FA13F4" w:rsidRPr="00FA13F4">
              <w:rPr>
                <w:rFonts w:eastAsia="Times New Roman"/>
                <w:color w:val="000000"/>
              </w:rPr>
              <w:t xml:space="preserve"> (5</w:t>
            </w:r>
            <w:r>
              <w:rPr>
                <w:rFonts w:eastAsia="Times New Roman"/>
                <w:color w:val="000000"/>
              </w:rPr>
              <w:t>2</w:t>
            </w:r>
            <w:r w:rsidR="00FA13F4" w:rsidRPr="00FA13F4">
              <w:rPr>
                <w:rFonts w:eastAsia="Times New Roman"/>
                <w:color w:val="000000"/>
              </w:rPr>
              <w:t>-73)</w:t>
            </w:r>
          </w:p>
        </w:tc>
        <w:tc>
          <w:tcPr>
            <w:tcW w:w="2238" w:type="dxa"/>
            <w:gridSpan w:val="2"/>
          </w:tcPr>
          <w:p w14:paraId="4EFB1A96" w14:textId="3C860D14" w:rsidR="006A2DF3" w:rsidRPr="004E50F0" w:rsidRDefault="004E50F0" w:rsidP="00EA5A7B">
            <w:pPr>
              <w:spacing w:line="276" w:lineRule="auto"/>
              <w:rPr>
                <w:rFonts w:eastAsia="Times New Roman"/>
                <w:color w:val="000000"/>
              </w:rPr>
            </w:pPr>
            <w:r w:rsidRPr="004E50F0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1</w:t>
            </w:r>
            <w:r w:rsidRPr="004E50F0">
              <w:rPr>
                <w:rFonts w:eastAsia="Times New Roman"/>
                <w:color w:val="000000"/>
              </w:rPr>
              <w:t xml:space="preserve"> (56-70)</w:t>
            </w:r>
          </w:p>
        </w:tc>
      </w:tr>
      <w:tr w:rsidR="006A2DF3" w:rsidRPr="000617EF" w14:paraId="5183A3B9" w14:textId="1237DDA3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237" w:type="dxa"/>
          </w:tcPr>
          <w:p w14:paraId="418CCC3A" w14:textId="0EC4C12B" w:rsidR="006A2DF3" w:rsidRPr="000617EF" w:rsidRDefault="006A2DF3" w:rsidP="00EA5A7B">
            <w:pPr>
              <w:spacing w:line="276" w:lineRule="auto"/>
            </w:pPr>
            <w:r>
              <w:rPr>
                <w:rFonts w:eastAsia="Times New Roman"/>
                <w:b/>
                <w:bCs/>
                <w:color w:val="000000"/>
              </w:rPr>
              <w:t>Female</w:t>
            </w:r>
          </w:p>
        </w:tc>
        <w:tc>
          <w:tcPr>
            <w:tcW w:w="2238" w:type="dxa"/>
          </w:tcPr>
          <w:p w14:paraId="321FA485" w14:textId="7469F9E8" w:rsidR="006A2DF3" w:rsidRPr="00FA13F4" w:rsidRDefault="00FA13F4" w:rsidP="00EA5A7B">
            <w:pPr>
              <w:spacing w:line="276" w:lineRule="auto"/>
              <w:rPr>
                <w:rFonts w:eastAsia="Times New Roman"/>
                <w:color w:val="000000"/>
              </w:rPr>
            </w:pPr>
            <w:r w:rsidRPr="00FA13F4">
              <w:rPr>
                <w:rFonts w:eastAsia="Times New Roman"/>
                <w:color w:val="000000"/>
              </w:rPr>
              <w:t>52% (25/48)</w:t>
            </w:r>
          </w:p>
        </w:tc>
        <w:tc>
          <w:tcPr>
            <w:tcW w:w="2238" w:type="dxa"/>
            <w:gridSpan w:val="2"/>
          </w:tcPr>
          <w:p w14:paraId="043E7456" w14:textId="0066E9FF" w:rsidR="006A2DF3" w:rsidRPr="002D3BA4" w:rsidRDefault="00CB22E7" w:rsidP="00EA5A7B">
            <w:pPr>
              <w:spacing w:line="276" w:lineRule="auto"/>
              <w:rPr>
                <w:rFonts w:eastAsia="Times New Roman"/>
                <w:color w:val="000000"/>
              </w:rPr>
            </w:pPr>
            <w:r w:rsidRPr="002D3BA4">
              <w:rPr>
                <w:rFonts w:eastAsia="Times New Roman"/>
                <w:color w:val="000000"/>
              </w:rPr>
              <w:t>22% (4/18)</w:t>
            </w:r>
          </w:p>
        </w:tc>
      </w:tr>
      <w:tr w:rsidR="006A2DF3" w:rsidRPr="0009267C" w14:paraId="4E947A66" w14:textId="6B01AA9B" w:rsidTr="00EA5A7B">
        <w:trPr>
          <w:trHeight w:val="619"/>
        </w:trPr>
        <w:tc>
          <w:tcPr>
            <w:tcW w:w="2237" w:type="dxa"/>
          </w:tcPr>
          <w:p w14:paraId="422CDFDA" w14:textId="0C84B900" w:rsidR="006A2DF3" w:rsidRPr="0009267C" w:rsidRDefault="006A2DF3" w:rsidP="00EA5A7B">
            <w:pPr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09267C">
              <w:rPr>
                <w:b/>
                <w:bCs/>
                <w:color w:val="000000" w:themeColor="text1"/>
              </w:rPr>
              <w:t>Diagnosis of COVID-19 confirmed by PCR</w:t>
            </w:r>
          </w:p>
        </w:tc>
        <w:tc>
          <w:tcPr>
            <w:tcW w:w="2238" w:type="dxa"/>
          </w:tcPr>
          <w:p w14:paraId="6286AB04" w14:textId="09A131AA" w:rsidR="006A2DF3" w:rsidRPr="00803516" w:rsidRDefault="00803516" w:rsidP="00EA5A7B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% (39/48)</w:t>
            </w:r>
          </w:p>
        </w:tc>
        <w:tc>
          <w:tcPr>
            <w:tcW w:w="2238" w:type="dxa"/>
            <w:gridSpan w:val="2"/>
          </w:tcPr>
          <w:p w14:paraId="39FAF252" w14:textId="41106231" w:rsidR="006A2DF3" w:rsidRPr="002D3BA4" w:rsidRDefault="00CB22E7" w:rsidP="00EA5A7B">
            <w:pPr>
              <w:spacing w:line="276" w:lineRule="auto"/>
              <w:rPr>
                <w:color w:val="000000" w:themeColor="text1"/>
              </w:rPr>
            </w:pPr>
            <w:r w:rsidRPr="002D3BA4">
              <w:rPr>
                <w:color w:val="000000" w:themeColor="text1"/>
              </w:rPr>
              <w:t>100% (18/18)</w:t>
            </w:r>
          </w:p>
        </w:tc>
      </w:tr>
      <w:tr w:rsidR="006A2DF3" w14:paraId="1C84E6E0" w14:textId="6B2F10EC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tcW w:w="2237" w:type="dxa"/>
          </w:tcPr>
          <w:p w14:paraId="31286A7B" w14:textId="2C27811C" w:rsidR="006A2DF3" w:rsidRDefault="006A2DF3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cstheme="minorHAnsi"/>
                <w:b/>
                <w:bCs/>
              </w:rPr>
            </w:pPr>
            <w:r w:rsidRPr="001A2575">
              <w:rPr>
                <w:rFonts w:cstheme="minorHAnsi"/>
                <w:b/>
                <w:bCs/>
              </w:rPr>
              <w:t>BMI,</w:t>
            </w:r>
            <w:r w:rsidR="0097207D">
              <w:rPr>
                <w:rFonts w:cstheme="minorHAnsi"/>
                <w:b/>
                <w:bCs/>
              </w:rPr>
              <w:t xml:space="preserve"> </w:t>
            </w:r>
            <w:r w:rsidR="0097207D">
              <w:rPr>
                <w:rFonts w:cstheme="minorHAnsi"/>
                <w:b/>
                <w:bCs/>
              </w:rPr>
              <w:sym w:font="Symbol" w:char="F0B3"/>
            </w:r>
            <w:r>
              <w:rPr>
                <w:rFonts w:cstheme="minorHAnsi"/>
                <w:b/>
                <w:bCs/>
              </w:rPr>
              <w:t>30</w:t>
            </w:r>
          </w:p>
          <w:p w14:paraId="7689B8D6" w14:textId="77777777" w:rsidR="006A2DF3" w:rsidRDefault="006A2DF3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color w:val="000000"/>
              </w:rPr>
            </w:pPr>
          </w:p>
        </w:tc>
        <w:tc>
          <w:tcPr>
            <w:tcW w:w="2238" w:type="dxa"/>
          </w:tcPr>
          <w:p w14:paraId="500FF5FB" w14:textId="11DA055C" w:rsidR="006A2DF3" w:rsidRPr="001A2575" w:rsidRDefault="00803516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  <w:b/>
                <w:bCs/>
              </w:rPr>
            </w:pPr>
            <w:r w:rsidRPr="00803516">
              <w:rPr>
                <w:color w:val="000000" w:themeColor="text1"/>
              </w:rPr>
              <w:t>23% (7/30)</w:t>
            </w:r>
          </w:p>
        </w:tc>
        <w:tc>
          <w:tcPr>
            <w:tcW w:w="2238" w:type="dxa"/>
            <w:gridSpan w:val="2"/>
          </w:tcPr>
          <w:p w14:paraId="07A92579" w14:textId="51F8C858" w:rsidR="006A2DF3" w:rsidRPr="002D3BA4" w:rsidRDefault="00CB22E7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theme="minorHAnsi"/>
              </w:rPr>
            </w:pPr>
            <w:r w:rsidRPr="002D3BA4">
              <w:rPr>
                <w:rFonts w:cstheme="minorHAnsi"/>
              </w:rPr>
              <w:t>36% (4/11)</w:t>
            </w:r>
          </w:p>
        </w:tc>
      </w:tr>
      <w:tr w:rsidR="006A2DF3" w14:paraId="7734B01A" w14:textId="7F0F509F" w:rsidTr="00EA5A7B">
        <w:trPr>
          <w:trHeight w:val="304"/>
        </w:trPr>
        <w:tc>
          <w:tcPr>
            <w:tcW w:w="2237" w:type="dxa"/>
          </w:tcPr>
          <w:p w14:paraId="3199E00A" w14:textId="3F7B87BA" w:rsidR="006A2DF3" w:rsidRDefault="006A2DF3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2C3E19">
              <w:rPr>
                <w:rFonts w:eastAsia="Times New Roman"/>
                <w:b/>
                <w:bCs/>
                <w:color w:val="000000"/>
              </w:rPr>
              <w:t>CACI</w:t>
            </w:r>
            <w:r w:rsidR="0097207D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97207D">
              <w:rPr>
                <w:rFonts w:cstheme="minorHAnsi"/>
                <w:b/>
                <w:bCs/>
              </w:rPr>
              <w:sym w:font="Symbol" w:char="F0B3"/>
            </w: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2238" w:type="dxa"/>
          </w:tcPr>
          <w:p w14:paraId="6D100656" w14:textId="3E36A8B4" w:rsidR="006A2DF3" w:rsidRPr="00803516" w:rsidRDefault="00803516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803516">
              <w:rPr>
                <w:rFonts w:eastAsia="Times New Roman"/>
                <w:color w:val="000000"/>
              </w:rPr>
              <w:t>35% (17/48)</w:t>
            </w:r>
          </w:p>
        </w:tc>
        <w:tc>
          <w:tcPr>
            <w:tcW w:w="2238" w:type="dxa"/>
            <w:gridSpan w:val="2"/>
          </w:tcPr>
          <w:p w14:paraId="0994D069" w14:textId="6F807032" w:rsidR="006A2DF3" w:rsidRPr="002D3BA4" w:rsidRDefault="00CB22E7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2D3BA4">
              <w:rPr>
                <w:rFonts w:eastAsia="Times New Roman"/>
                <w:color w:val="000000"/>
              </w:rPr>
              <w:t>17% (3/18)</w:t>
            </w:r>
          </w:p>
        </w:tc>
      </w:tr>
      <w:tr w:rsidR="006A2DF3" w14:paraId="5C07791F" w14:textId="2D0C0E4F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63FC2AEC" w14:textId="66370CF5" w:rsidR="006A2DF3" w:rsidRDefault="006A2DF3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o-ICU-decision documented , n (%)</w:t>
            </w:r>
          </w:p>
        </w:tc>
        <w:tc>
          <w:tcPr>
            <w:tcW w:w="2238" w:type="dxa"/>
          </w:tcPr>
          <w:p w14:paraId="3862D4F5" w14:textId="2E555EEE" w:rsidR="006A2DF3" w:rsidRPr="00803516" w:rsidRDefault="00803516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% (14/48)</w:t>
            </w:r>
          </w:p>
        </w:tc>
        <w:tc>
          <w:tcPr>
            <w:tcW w:w="2238" w:type="dxa"/>
            <w:gridSpan w:val="2"/>
          </w:tcPr>
          <w:p w14:paraId="428DAF16" w14:textId="32796409" w:rsidR="006A2DF3" w:rsidRPr="002D3BA4" w:rsidRDefault="00CB22E7" w:rsidP="00EA5A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2D3BA4">
              <w:rPr>
                <w:rFonts w:eastAsia="Times New Roman" w:cstheme="minorHAnsi"/>
                <w:color w:val="000000"/>
              </w:rPr>
              <w:t>11% (2/18)</w:t>
            </w:r>
          </w:p>
        </w:tc>
      </w:tr>
      <w:tr w:rsidR="00EA5A7B" w14:paraId="7DAC9240" w14:textId="77777777" w:rsidTr="00EA5A7B">
        <w:trPr>
          <w:gridAfter w:val="1"/>
          <w:wAfter w:w="55" w:type="dxa"/>
          <w:trHeight w:val="687"/>
        </w:trPr>
        <w:tc>
          <w:tcPr>
            <w:tcW w:w="6658" w:type="dxa"/>
            <w:gridSpan w:val="3"/>
          </w:tcPr>
          <w:p w14:paraId="25BE8EDA" w14:textId="5082B648" w:rsidR="00EA5A7B" w:rsidRDefault="00EA5A7B" w:rsidP="00EA5A7B">
            <w:pPr>
              <w:rPr>
                <w:rFonts w:eastAsia="Times New Roman" w:cstheme="minorHAnsi"/>
                <w:color w:val="000000"/>
              </w:rPr>
            </w:pPr>
          </w:p>
          <w:p w14:paraId="1A7B0CF3" w14:textId="3CEBF5B6" w:rsidR="00EA5A7B" w:rsidRDefault="00EA5A7B" w:rsidP="00EA5A7B">
            <w:r>
              <w:rPr>
                <w:rFonts w:eastAsia="Times New Roman" w:cstheme="minorHAnsi"/>
                <w:i/>
                <w:iCs/>
                <w:color w:val="000000"/>
              </w:rPr>
              <w:t xml:space="preserve">Red NEWS-2 </w:t>
            </w:r>
            <w:r w:rsidR="00D640FD">
              <w:rPr>
                <w:rFonts w:eastAsia="Times New Roman" w:cstheme="minorHAnsi"/>
                <w:i/>
                <w:iCs/>
                <w:color w:val="000000"/>
              </w:rPr>
              <w:fldChar w:fldCharType="begin"/>
            </w:r>
            <w:r w:rsidR="00D640FD">
              <w:rPr>
                <w:rFonts w:eastAsia="Times New Roman" w:cstheme="minorHAnsi"/>
                <w:i/>
                <w:iCs/>
                <w:color w:val="000000"/>
              </w:rPr>
              <w:instrText xml:space="preserve"> ADDIN ZOTERO_ITEM CSL_CITATION {"citationID":"fpQ2zGw5","properties":{"formattedCitation":"(1)","plainCitation":"(1)","noteIndex":0},"citationItems":[{"id":550,"uris":["http://zotero.org/users/local/ZMzYXGBF/items/RZ5VNBID"],"uri":["http://zotero.org/users/local/ZMzYXGBF/items/RZ5VNBID"],"itemData":{"id":550,"type":"report","abstract":"NEWS2 is the latest version of the National Early Warning Score (NEWS), first produced in 2012 and updated in December 2017, which advocates a system to standardise the assessment and response to acute illness.","event-place":"London: RCP","note":"source: www.rcplondon.ac.uk","publisher-place":"London: RCP","title":"National Early Warning Score (NEWS) 2. Standardising the assessment of acute-illness severity in the NHS. Updated report of a working party.","URL":"https://www.rcplondon.ac.uk/projects/outputs/national-early-warning-score-news-2","author":[{"family":"Royal College of Physicians","given":""}],"accessed":{"date-parts":[["2021",1,6]]},"issued":{"date-parts":[["2017"]]}}}],"schema":"https://github.com/citation-style-language/schema/raw/master/csl-citation.json"} </w:instrText>
            </w:r>
            <w:r w:rsidR="00D640FD">
              <w:rPr>
                <w:rFonts w:eastAsia="Times New Roman" w:cstheme="minorHAnsi"/>
                <w:i/>
                <w:iCs/>
                <w:color w:val="000000"/>
              </w:rPr>
              <w:fldChar w:fldCharType="separate"/>
            </w:r>
            <w:r w:rsidR="005C46F7">
              <w:rPr>
                <w:rFonts w:eastAsia="Times New Roman" w:cstheme="minorHAnsi"/>
                <w:i/>
                <w:iCs/>
                <w:noProof/>
                <w:color w:val="000000"/>
              </w:rPr>
              <w:t>[</w:t>
            </w:r>
            <w:r w:rsidR="00D640FD">
              <w:rPr>
                <w:rFonts w:eastAsia="Times New Roman" w:cstheme="minorHAnsi"/>
                <w:i/>
                <w:iCs/>
                <w:noProof/>
                <w:color w:val="000000"/>
              </w:rPr>
              <w:t>1</w:t>
            </w:r>
            <w:r w:rsidR="005C46F7">
              <w:rPr>
                <w:rFonts w:eastAsia="Times New Roman" w:cstheme="minorHAnsi"/>
                <w:i/>
                <w:iCs/>
                <w:noProof/>
                <w:color w:val="000000"/>
              </w:rPr>
              <w:t>]</w:t>
            </w:r>
            <w:r w:rsidR="00D640FD">
              <w:rPr>
                <w:rFonts w:eastAsia="Times New Roman" w:cstheme="minorHAnsi"/>
                <w:i/>
                <w:iCs/>
                <w:color w:val="000000"/>
              </w:rPr>
              <w:fldChar w:fldCharType="end"/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parameter on first measurements</w:t>
            </w:r>
            <w:r w:rsidRPr="00071C07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of vital signs </w:t>
            </w:r>
          </w:p>
        </w:tc>
      </w:tr>
      <w:tr w:rsidR="0097207D" w14:paraId="5013E4BB" w14:textId="797DDCD4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6073A87E" w14:textId="046A5DAD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E4251">
              <w:rPr>
                <w:rFonts w:eastAsia="Times New Roman" w:cstheme="minorHAnsi"/>
                <w:b/>
                <w:bCs/>
                <w:color w:val="000000"/>
              </w:rPr>
              <w:t>SpO2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1B1F6E"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sym w:font="Symbol" w:char="F0A3"/>
            </w:r>
            <w:r w:rsidRPr="001B1F6E">
              <w:rPr>
                <w:rFonts w:eastAsia="Times New Roman" w:cstheme="minorHAnsi"/>
                <w:color w:val="000000"/>
              </w:rPr>
              <w:t>91%)</w:t>
            </w:r>
          </w:p>
        </w:tc>
        <w:tc>
          <w:tcPr>
            <w:tcW w:w="2238" w:type="dxa"/>
          </w:tcPr>
          <w:p w14:paraId="4A7962F4" w14:textId="50F692B1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E1190F">
              <w:rPr>
                <w:rFonts w:eastAsia="Times New Roman" w:cstheme="minorHAnsi"/>
                <w:color w:val="000000"/>
              </w:rPr>
              <w:t>2.1% (1/48)</w:t>
            </w:r>
          </w:p>
        </w:tc>
        <w:tc>
          <w:tcPr>
            <w:tcW w:w="2238" w:type="dxa"/>
            <w:gridSpan w:val="2"/>
          </w:tcPr>
          <w:p w14:paraId="6C8D98DD" w14:textId="180F79F0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545554">
              <w:rPr>
                <w:rFonts w:eastAsia="Times New Roman" w:cstheme="minorHAnsi"/>
                <w:color w:val="000000"/>
              </w:rPr>
              <w:t>56% (10/18)</w:t>
            </w:r>
          </w:p>
        </w:tc>
      </w:tr>
      <w:tr w:rsidR="0097207D" w:rsidRPr="006E3590" w14:paraId="1F8C2F4B" w14:textId="0F2E4D33" w:rsidTr="00EA5A7B">
        <w:trPr>
          <w:trHeight w:val="528"/>
        </w:trPr>
        <w:tc>
          <w:tcPr>
            <w:tcW w:w="2237" w:type="dxa"/>
          </w:tcPr>
          <w:p w14:paraId="15B13F75" w14:textId="77777777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93C5A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Respiratory rate </w:t>
            </w:r>
          </w:p>
          <w:p w14:paraId="3579DFD1" w14:textId="4BDC19E2" w:rsidR="0097207D" w:rsidRPr="006E3590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1B1F6E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sym w:font="Symbol" w:char="F0A3"/>
            </w:r>
            <w:r w:rsidRPr="001B1F6E">
              <w:rPr>
                <w:rFonts w:eastAsia="Times New Roman" w:cstheme="minorHAnsi"/>
                <w:color w:val="000000"/>
                <w:lang w:val="en-US"/>
              </w:rPr>
              <w:t xml:space="preserve">8 or </w:t>
            </w:r>
            <w:r w:rsidRPr="00AF78C2">
              <w:rPr>
                <w:rFonts w:cstheme="minorHAnsi"/>
              </w:rPr>
              <w:sym w:font="Symbol" w:char="F0B3"/>
            </w:r>
            <w:r w:rsidRPr="001B1F6E">
              <w:rPr>
                <w:rFonts w:eastAsia="Times New Roman" w:cstheme="minorHAnsi"/>
                <w:color w:val="000000"/>
                <w:lang w:val="en-US"/>
              </w:rPr>
              <w:t>25 breaths/min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238" w:type="dxa"/>
          </w:tcPr>
          <w:p w14:paraId="050F6486" w14:textId="2D270BDE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E1190F">
              <w:rPr>
                <w:rFonts w:eastAsia="Times New Roman" w:cstheme="minorHAnsi"/>
                <w:color w:val="000000"/>
                <w:lang w:val="en-US"/>
              </w:rPr>
              <w:t>24% (11/45)</w:t>
            </w:r>
          </w:p>
        </w:tc>
        <w:tc>
          <w:tcPr>
            <w:tcW w:w="2238" w:type="dxa"/>
            <w:gridSpan w:val="2"/>
          </w:tcPr>
          <w:p w14:paraId="7E545B31" w14:textId="657DE91E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545554">
              <w:rPr>
                <w:rFonts w:eastAsia="Times New Roman" w:cstheme="minorHAnsi"/>
                <w:color w:val="000000"/>
                <w:lang w:val="en-US"/>
              </w:rPr>
              <w:t>44% (8/18)</w:t>
            </w:r>
          </w:p>
        </w:tc>
      </w:tr>
      <w:tr w:rsidR="0097207D" w:rsidRPr="009570E2" w14:paraId="4B1576D9" w14:textId="053B5373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22190E63" w14:textId="77777777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570E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Heart rate </w:t>
            </w:r>
          </w:p>
          <w:p w14:paraId="5594DE00" w14:textId="3649A0B7" w:rsidR="0097207D" w:rsidRPr="009570E2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B1F6E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sym w:font="Symbol" w:char="F0A3"/>
            </w:r>
            <w:r w:rsidRPr="001B1F6E">
              <w:rPr>
                <w:rFonts w:eastAsia="Times New Roman" w:cstheme="minorHAnsi"/>
                <w:color w:val="000000"/>
                <w:lang w:val="en-US"/>
              </w:rPr>
              <w:t xml:space="preserve">40 or </w:t>
            </w:r>
            <w:r>
              <w:rPr>
                <w:rFonts w:cstheme="minorHAnsi"/>
                <w:b/>
                <w:bCs/>
              </w:rPr>
              <w:sym w:font="Symbol" w:char="F0B3"/>
            </w:r>
            <w:r w:rsidRPr="001B1F6E">
              <w:rPr>
                <w:rFonts w:eastAsia="Times New Roman" w:cstheme="minorHAnsi"/>
                <w:color w:val="000000"/>
                <w:lang w:val="en-US"/>
              </w:rPr>
              <w:t>131 beats/min)</w:t>
            </w:r>
          </w:p>
        </w:tc>
        <w:tc>
          <w:tcPr>
            <w:tcW w:w="2238" w:type="dxa"/>
          </w:tcPr>
          <w:p w14:paraId="47F940A8" w14:textId="3E8B8325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E1190F">
              <w:rPr>
                <w:rFonts w:eastAsia="Times New Roman" w:cstheme="minorHAnsi"/>
                <w:color w:val="000000"/>
                <w:lang w:val="en-US"/>
              </w:rPr>
              <w:t>2.1% (1/48)</w:t>
            </w:r>
          </w:p>
        </w:tc>
        <w:tc>
          <w:tcPr>
            <w:tcW w:w="2238" w:type="dxa"/>
            <w:gridSpan w:val="2"/>
          </w:tcPr>
          <w:p w14:paraId="4FFD24F0" w14:textId="1C2E2FE6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545554">
              <w:rPr>
                <w:rFonts w:eastAsia="Times New Roman" w:cstheme="minorHAnsi"/>
                <w:color w:val="000000"/>
                <w:lang w:val="en-US"/>
              </w:rPr>
              <w:t>0% (0/18)</w:t>
            </w:r>
          </w:p>
        </w:tc>
      </w:tr>
      <w:tr w:rsidR="0097207D" w:rsidRPr="001B1F6E" w14:paraId="7FE81A77" w14:textId="3D7EF3F0" w:rsidTr="00EA5A7B">
        <w:trPr>
          <w:trHeight w:val="566"/>
        </w:trPr>
        <w:tc>
          <w:tcPr>
            <w:tcW w:w="2237" w:type="dxa"/>
          </w:tcPr>
          <w:p w14:paraId="4D5531BD" w14:textId="77777777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570E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Systolic blood pressure </w:t>
            </w:r>
          </w:p>
          <w:p w14:paraId="0C7F04CE" w14:textId="5861F441" w:rsidR="0097207D" w:rsidRPr="001B1F6E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1B1F6E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sym w:font="Symbol" w:char="F0A3"/>
            </w:r>
            <w:r w:rsidRPr="001B1F6E">
              <w:rPr>
                <w:rFonts w:eastAsia="Times New Roman" w:cstheme="minorHAnsi"/>
                <w:color w:val="000000"/>
                <w:lang w:val="en-US"/>
              </w:rPr>
              <w:t xml:space="preserve">90  or </w:t>
            </w:r>
            <w:r w:rsidRPr="00AF78C2">
              <w:rPr>
                <w:rFonts w:cstheme="minorHAnsi"/>
              </w:rPr>
              <w:sym w:font="Symbol" w:char="F0B3"/>
            </w:r>
            <w:r w:rsidRPr="001B1F6E">
              <w:rPr>
                <w:rFonts w:eastAsia="Times New Roman" w:cstheme="minorHAnsi"/>
                <w:color w:val="000000"/>
                <w:lang w:val="en-US"/>
              </w:rPr>
              <w:t>220 mmHg)</w:t>
            </w:r>
          </w:p>
        </w:tc>
        <w:tc>
          <w:tcPr>
            <w:tcW w:w="2238" w:type="dxa"/>
          </w:tcPr>
          <w:p w14:paraId="6473C392" w14:textId="6AD7ECFC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E1190F">
              <w:rPr>
                <w:rFonts w:eastAsia="Times New Roman" w:cstheme="minorHAnsi"/>
                <w:color w:val="000000"/>
                <w:lang w:val="en-US"/>
              </w:rPr>
              <w:t>2.1% (1/48)</w:t>
            </w:r>
          </w:p>
        </w:tc>
        <w:tc>
          <w:tcPr>
            <w:tcW w:w="2238" w:type="dxa"/>
            <w:gridSpan w:val="2"/>
          </w:tcPr>
          <w:p w14:paraId="4A61157B" w14:textId="7FC40A02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545554">
              <w:rPr>
                <w:rFonts w:eastAsia="Times New Roman" w:cstheme="minorHAnsi"/>
                <w:color w:val="000000"/>
                <w:lang w:val="en-US"/>
              </w:rPr>
              <w:t>0% (0/18)</w:t>
            </w:r>
          </w:p>
        </w:tc>
      </w:tr>
      <w:tr w:rsidR="0097207D" w:rsidRPr="001B1F6E" w14:paraId="05C70195" w14:textId="0981DA9E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0F33FE08" w14:textId="77777777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Consciousness </w:t>
            </w:r>
          </w:p>
          <w:p w14:paraId="3557D65A" w14:textId="58A52CE8" w:rsidR="0097207D" w:rsidRPr="001B1F6E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1B1F6E">
              <w:rPr>
                <w:rFonts w:eastAsia="Times New Roman" w:cstheme="minorHAnsi"/>
                <w:color w:val="000000"/>
                <w:lang w:val="en-US"/>
              </w:rPr>
              <w:t>(Non-alert)</w:t>
            </w:r>
          </w:p>
        </w:tc>
        <w:tc>
          <w:tcPr>
            <w:tcW w:w="2238" w:type="dxa"/>
          </w:tcPr>
          <w:p w14:paraId="71B9111B" w14:textId="4F3D2D34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E1190F">
              <w:rPr>
                <w:rFonts w:eastAsia="Times New Roman" w:cstheme="minorHAnsi"/>
                <w:color w:val="000000"/>
                <w:lang w:val="en-US"/>
              </w:rPr>
              <w:t>6.4% (3/47)</w:t>
            </w:r>
          </w:p>
        </w:tc>
        <w:tc>
          <w:tcPr>
            <w:tcW w:w="2238" w:type="dxa"/>
            <w:gridSpan w:val="2"/>
          </w:tcPr>
          <w:p w14:paraId="55AC8516" w14:textId="65CA1EF6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  <w:lang w:val="en-US"/>
              </w:rPr>
            </w:pPr>
            <w:r w:rsidRPr="00545554">
              <w:rPr>
                <w:rFonts w:eastAsia="Times New Roman" w:cstheme="minorHAnsi"/>
                <w:color w:val="000000"/>
                <w:lang w:val="en-US"/>
              </w:rPr>
              <w:t>0% (0/18)</w:t>
            </w:r>
          </w:p>
        </w:tc>
      </w:tr>
      <w:tr w:rsidR="0097207D" w:rsidRPr="009570E2" w14:paraId="119B66FB" w14:textId="567A84D7" w:rsidTr="00EA5A7B">
        <w:trPr>
          <w:trHeight w:val="528"/>
        </w:trPr>
        <w:tc>
          <w:tcPr>
            <w:tcW w:w="2237" w:type="dxa"/>
          </w:tcPr>
          <w:p w14:paraId="6C53A50D" w14:textId="77777777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9570E2">
              <w:rPr>
                <w:rFonts w:eastAsia="Times New Roman" w:cstheme="minorHAnsi"/>
                <w:b/>
                <w:bCs/>
                <w:color w:val="000000"/>
              </w:rPr>
              <w:t>Temperature</w:t>
            </w:r>
            <w:r w:rsidRPr="001B1F6E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5CED2B1A" w14:textId="5FEFDAEF" w:rsidR="0097207D" w:rsidRPr="009570E2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</w:rPr>
            </w:pPr>
            <w:r w:rsidRPr="001B1F6E"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sym w:font="Symbol" w:char="F0A3"/>
            </w:r>
            <w:r w:rsidRPr="001B1F6E">
              <w:rPr>
                <w:rFonts w:eastAsia="Times New Roman" w:cstheme="minorHAnsi"/>
                <w:color w:val="000000"/>
              </w:rPr>
              <w:t xml:space="preserve">35.0 or </w:t>
            </w:r>
            <w:r w:rsidRPr="00AF78C2">
              <w:rPr>
                <w:rFonts w:cstheme="minorHAnsi"/>
              </w:rPr>
              <w:sym w:font="Symbol" w:char="F0B3"/>
            </w:r>
            <w:r w:rsidRPr="00AF78C2">
              <w:rPr>
                <w:rFonts w:eastAsia="Times New Roman" w:cstheme="minorHAnsi"/>
                <w:color w:val="000000"/>
              </w:rPr>
              <w:t>39</w:t>
            </w:r>
            <w:r w:rsidRPr="001B1F6E">
              <w:rPr>
                <w:rFonts w:eastAsia="Times New Roman" w:cstheme="minorHAnsi"/>
                <w:color w:val="000000"/>
              </w:rPr>
              <w:t>.1°C)</w:t>
            </w:r>
            <w:r w:rsidRPr="009570E2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2238" w:type="dxa"/>
          </w:tcPr>
          <w:p w14:paraId="107DB576" w14:textId="5B1A80DB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E1190F">
              <w:rPr>
                <w:rFonts w:eastAsia="Times New Roman" w:cstheme="minorHAnsi"/>
                <w:color w:val="000000"/>
              </w:rPr>
              <w:t>8.3% (4/48)</w:t>
            </w:r>
          </w:p>
        </w:tc>
        <w:tc>
          <w:tcPr>
            <w:tcW w:w="2238" w:type="dxa"/>
            <w:gridSpan w:val="2"/>
          </w:tcPr>
          <w:p w14:paraId="354722DE" w14:textId="64877FDE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545554">
              <w:rPr>
                <w:rFonts w:eastAsia="Times New Roman" w:cstheme="minorHAnsi"/>
                <w:color w:val="000000"/>
              </w:rPr>
              <w:t>44% (8/18)</w:t>
            </w:r>
          </w:p>
        </w:tc>
      </w:tr>
      <w:tr w:rsidR="00A044ED" w:rsidRPr="006A2DF3" w14:paraId="1ACC7482" w14:textId="051174AC" w:rsidTr="00FA5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6713" w:type="dxa"/>
            <w:gridSpan w:val="4"/>
          </w:tcPr>
          <w:p w14:paraId="09B58BAE" w14:textId="6B70E611" w:rsidR="00A044ED" w:rsidRPr="00545554" w:rsidRDefault="00A044E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Treatments during hospital-stay</w:t>
            </w:r>
          </w:p>
        </w:tc>
      </w:tr>
      <w:tr w:rsidR="0097207D" w:rsidRPr="006A2DF3" w14:paraId="499D3E19" w14:textId="14BC5799" w:rsidTr="00EA5A7B">
        <w:trPr>
          <w:trHeight w:val="528"/>
        </w:trPr>
        <w:tc>
          <w:tcPr>
            <w:tcW w:w="2237" w:type="dxa"/>
          </w:tcPr>
          <w:p w14:paraId="309E728C" w14:textId="0BE91A1D" w:rsidR="0097207D" w:rsidRPr="006A2DF3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  <w:bCs/>
                <w:color w:val="000000"/>
              </w:rPr>
            </w:pPr>
            <w:r w:rsidRPr="00897EE4">
              <w:rPr>
                <w:rFonts w:eastAsia="Times New Roman" w:cstheme="minorHAnsi"/>
                <w:b/>
                <w:bCs/>
                <w:color w:val="000000"/>
              </w:rPr>
              <w:t>Antibiotics</w:t>
            </w:r>
          </w:p>
        </w:tc>
        <w:tc>
          <w:tcPr>
            <w:tcW w:w="2238" w:type="dxa"/>
          </w:tcPr>
          <w:p w14:paraId="7C0EF472" w14:textId="59344573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E1190F">
              <w:rPr>
                <w:rFonts w:eastAsia="Times New Roman" w:cstheme="minorHAnsi"/>
                <w:color w:val="000000"/>
              </w:rPr>
              <w:t>56% (27/48)</w:t>
            </w:r>
          </w:p>
        </w:tc>
        <w:tc>
          <w:tcPr>
            <w:tcW w:w="2238" w:type="dxa"/>
            <w:gridSpan w:val="2"/>
          </w:tcPr>
          <w:p w14:paraId="187943B4" w14:textId="21A0063B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color w:val="000000"/>
              </w:rPr>
            </w:pPr>
            <w:r w:rsidRPr="00545554">
              <w:rPr>
                <w:rFonts w:eastAsia="Times New Roman" w:cstheme="minorHAnsi"/>
                <w:color w:val="000000"/>
              </w:rPr>
              <w:t>100% (18/18)</w:t>
            </w:r>
          </w:p>
        </w:tc>
      </w:tr>
      <w:tr w:rsidR="0097207D" w:rsidRPr="002F1360" w14:paraId="0DEE9F4B" w14:textId="7F270FED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30642BBC" w14:textId="503E0AC3" w:rsidR="0097207D" w:rsidRPr="002F1360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 w:rsidRPr="00897EE4">
              <w:rPr>
                <w:rFonts w:eastAsia="Times New Roman"/>
                <w:b/>
                <w:bCs/>
                <w:color w:val="000000"/>
              </w:rPr>
              <w:t>Chloroquine</w:t>
            </w:r>
          </w:p>
        </w:tc>
        <w:tc>
          <w:tcPr>
            <w:tcW w:w="2238" w:type="dxa"/>
          </w:tcPr>
          <w:p w14:paraId="6865677D" w14:textId="70A542A6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E1190F">
              <w:rPr>
                <w:rFonts w:eastAsia="Times New Roman"/>
                <w:color w:val="000000"/>
              </w:rPr>
              <w:t>6.2% (3/48)</w:t>
            </w:r>
          </w:p>
        </w:tc>
        <w:tc>
          <w:tcPr>
            <w:tcW w:w="2238" w:type="dxa"/>
            <w:gridSpan w:val="2"/>
          </w:tcPr>
          <w:p w14:paraId="189AF880" w14:textId="6DB8540C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545554">
              <w:rPr>
                <w:rFonts w:eastAsia="Times New Roman"/>
                <w:color w:val="000000"/>
              </w:rPr>
              <w:t>28% (5/18)</w:t>
            </w:r>
          </w:p>
        </w:tc>
      </w:tr>
      <w:tr w:rsidR="0097207D" w:rsidRPr="002F1360" w14:paraId="40C7C8E2" w14:textId="0C3C14A7" w:rsidTr="00EA5A7B">
        <w:trPr>
          <w:trHeight w:val="528"/>
        </w:trPr>
        <w:tc>
          <w:tcPr>
            <w:tcW w:w="2237" w:type="dxa"/>
          </w:tcPr>
          <w:p w14:paraId="1661CB7A" w14:textId="7C2209A8" w:rsidR="0097207D" w:rsidRPr="002F1360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 w:rsidRPr="002F1360">
              <w:rPr>
                <w:rFonts w:eastAsia="Times New Roman"/>
                <w:b/>
                <w:bCs/>
                <w:color w:val="000000"/>
              </w:rPr>
              <w:t xml:space="preserve">Anticoagulants </w:t>
            </w:r>
          </w:p>
        </w:tc>
        <w:tc>
          <w:tcPr>
            <w:tcW w:w="2238" w:type="dxa"/>
          </w:tcPr>
          <w:p w14:paraId="55647141" w14:textId="4B0C9110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E1190F">
              <w:rPr>
                <w:rFonts w:eastAsia="Times New Roman"/>
                <w:color w:val="000000"/>
              </w:rPr>
              <w:t>40% (19/48)</w:t>
            </w:r>
          </w:p>
        </w:tc>
        <w:tc>
          <w:tcPr>
            <w:tcW w:w="2238" w:type="dxa"/>
            <w:gridSpan w:val="2"/>
          </w:tcPr>
          <w:p w14:paraId="77F10F73" w14:textId="715F300C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545554">
              <w:rPr>
                <w:rFonts w:eastAsia="Times New Roman"/>
                <w:color w:val="000000"/>
              </w:rPr>
              <w:t>94% (17/18)</w:t>
            </w:r>
          </w:p>
        </w:tc>
      </w:tr>
      <w:tr w:rsidR="0097207D" w14:paraId="7D78967D" w14:textId="75EAA53C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4B725D78" w14:textId="6EE3D1DB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 w:rsidRPr="00E81540">
              <w:rPr>
                <w:rFonts w:eastAsia="Times New Roman" w:cstheme="minorHAnsi"/>
                <w:i/>
                <w:iCs/>
                <w:color w:val="000000"/>
              </w:rPr>
              <w:t>Outcomes</w:t>
            </w:r>
          </w:p>
        </w:tc>
        <w:tc>
          <w:tcPr>
            <w:tcW w:w="2238" w:type="dxa"/>
          </w:tcPr>
          <w:p w14:paraId="50EC91F5" w14:textId="77777777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2238" w:type="dxa"/>
            <w:gridSpan w:val="2"/>
          </w:tcPr>
          <w:p w14:paraId="45D1F5BE" w14:textId="77777777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i/>
                <w:iCs/>
                <w:color w:val="000000"/>
              </w:rPr>
            </w:pPr>
          </w:p>
        </w:tc>
      </w:tr>
      <w:tr w:rsidR="0097207D" w14:paraId="1D2A0C9E" w14:textId="22CD591C" w:rsidTr="00EA5A7B">
        <w:trPr>
          <w:trHeight w:val="528"/>
        </w:trPr>
        <w:tc>
          <w:tcPr>
            <w:tcW w:w="2237" w:type="dxa"/>
          </w:tcPr>
          <w:p w14:paraId="163227B5" w14:textId="4DC2821A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 w:rsidRPr="001E2B11">
              <w:rPr>
                <w:rFonts w:eastAsia="Times New Roman"/>
                <w:b/>
                <w:bCs/>
                <w:color w:val="000000"/>
              </w:rPr>
              <w:lastRenderedPageBreak/>
              <w:t>Length of stay (days), median (</w:t>
            </w:r>
            <w:proofErr w:type="spellStart"/>
            <w:r w:rsidRPr="001E2B11">
              <w:rPr>
                <w:rFonts w:eastAsia="Times New Roman"/>
                <w:b/>
                <w:bCs/>
                <w:color w:val="000000"/>
              </w:rPr>
              <w:t>IQR</w:t>
            </w:r>
            <w:proofErr w:type="spellEnd"/>
            <w:r w:rsidRPr="001E2B11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2238" w:type="dxa"/>
          </w:tcPr>
          <w:p w14:paraId="36650422" w14:textId="50512E21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E1190F">
              <w:rPr>
                <w:rFonts w:eastAsia="Times New Roman"/>
                <w:color w:val="000000"/>
              </w:rPr>
              <w:t>1.9 (1.1-3.1)</w:t>
            </w:r>
          </w:p>
        </w:tc>
        <w:tc>
          <w:tcPr>
            <w:tcW w:w="2238" w:type="dxa"/>
            <w:gridSpan w:val="2"/>
          </w:tcPr>
          <w:p w14:paraId="3AE04DE8" w14:textId="48512930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545554">
              <w:rPr>
                <w:rFonts w:eastAsia="Times New Roman"/>
                <w:color w:val="000000"/>
              </w:rPr>
              <w:t>24 (9.5-31)</w:t>
            </w:r>
          </w:p>
        </w:tc>
      </w:tr>
      <w:tr w:rsidR="0097207D" w14:paraId="46532335" w14:textId="4A1982BD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7132D646" w14:textId="2F6B4F71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ansfer to another department</w:t>
            </w:r>
          </w:p>
        </w:tc>
        <w:tc>
          <w:tcPr>
            <w:tcW w:w="2238" w:type="dxa"/>
          </w:tcPr>
          <w:p w14:paraId="60788F95" w14:textId="081B541E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E1190F">
              <w:rPr>
                <w:rFonts w:eastAsia="Times New Roman"/>
                <w:color w:val="000000"/>
              </w:rPr>
              <w:t>4% (2/48)</w:t>
            </w:r>
          </w:p>
        </w:tc>
        <w:tc>
          <w:tcPr>
            <w:tcW w:w="2238" w:type="dxa"/>
            <w:gridSpan w:val="2"/>
          </w:tcPr>
          <w:p w14:paraId="4FB9751C" w14:textId="2D50E46F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545554">
              <w:rPr>
                <w:rFonts w:eastAsia="Times New Roman"/>
                <w:color w:val="000000"/>
              </w:rPr>
              <w:t>50% (9/18)</w:t>
            </w:r>
          </w:p>
        </w:tc>
      </w:tr>
      <w:tr w:rsidR="0097207D" w14:paraId="3A6B0096" w14:textId="18CE94F5" w:rsidTr="00EA5A7B">
        <w:trPr>
          <w:trHeight w:val="528"/>
        </w:trPr>
        <w:tc>
          <w:tcPr>
            <w:tcW w:w="2237" w:type="dxa"/>
          </w:tcPr>
          <w:p w14:paraId="7E7A71C1" w14:textId="45675575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Dead in-hospital </w:t>
            </w:r>
          </w:p>
        </w:tc>
        <w:tc>
          <w:tcPr>
            <w:tcW w:w="2238" w:type="dxa"/>
          </w:tcPr>
          <w:p w14:paraId="23639EEE" w14:textId="69DD2200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E1190F">
              <w:rPr>
                <w:rFonts w:eastAsia="Times New Roman"/>
                <w:color w:val="000000"/>
              </w:rPr>
              <w:t>0% (0/48)</w:t>
            </w:r>
          </w:p>
        </w:tc>
        <w:tc>
          <w:tcPr>
            <w:tcW w:w="2238" w:type="dxa"/>
            <w:gridSpan w:val="2"/>
          </w:tcPr>
          <w:p w14:paraId="4835300E" w14:textId="412EFCD6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545554">
              <w:rPr>
                <w:rFonts w:eastAsia="Times New Roman"/>
                <w:color w:val="000000"/>
              </w:rPr>
              <w:t>22% (4/18)</w:t>
            </w:r>
          </w:p>
        </w:tc>
      </w:tr>
      <w:tr w:rsidR="0097207D" w14:paraId="0F0039DE" w14:textId="3B8153A4" w:rsidTr="00EA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237" w:type="dxa"/>
          </w:tcPr>
          <w:p w14:paraId="36023D8E" w14:textId="2C10A771" w:rsidR="0097207D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Dead at 60 days </w:t>
            </w:r>
          </w:p>
        </w:tc>
        <w:tc>
          <w:tcPr>
            <w:tcW w:w="2238" w:type="dxa"/>
          </w:tcPr>
          <w:p w14:paraId="609E7DA9" w14:textId="64D21B4A" w:rsidR="0097207D" w:rsidRPr="00E1190F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E1190F">
              <w:rPr>
                <w:rFonts w:eastAsia="Times New Roman"/>
                <w:color w:val="000000"/>
              </w:rPr>
              <w:t>0% (0/48)</w:t>
            </w:r>
          </w:p>
        </w:tc>
        <w:tc>
          <w:tcPr>
            <w:tcW w:w="2238" w:type="dxa"/>
            <w:gridSpan w:val="2"/>
          </w:tcPr>
          <w:p w14:paraId="6B728A26" w14:textId="48E280F2" w:rsidR="0097207D" w:rsidRPr="00545554" w:rsidRDefault="0097207D" w:rsidP="009720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color w:val="000000"/>
              </w:rPr>
            </w:pPr>
            <w:r w:rsidRPr="00545554">
              <w:rPr>
                <w:rFonts w:eastAsia="Times New Roman"/>
                <w:color w:val="000000"/>
              </w:rPr>
              <w:t xml:space="preserve">22% (4/18) </w:t>
            </w:r>
          </w:p>
        </w:tc>
      </w:tr>
    </w:tbl>
    <w:p w14:paraId="384DE00E" w14:textId="4AA4020F" w:rsidR="00690733" w:rsidRDefault="00831D19" w:rsidP="00690733">
      <w:r>
        <w:t>*</w:t>
      </w:r>
      <w:r w:rsidR="00690733">
        <w:t xml:space="preserve">Abbreviations: PCR: polymerase chain reaction, BMI: body mass index, CACI: </w:t>
      </w:r>
      <w:proofErr w:type="spellStart"/>
      <w:r w:rsidR="00690733">
        <w:t>Charlson´s</w:t>
      </w:r>
      <w:proofErr w:type="spellEnd"/>
      <w:r w:rsidR="00690733">
        <w:t xml:space="preserve"> age adjusted comorbidity score, ICU: intensive care unit, SpO2: peripheral oxygen saturation </w:t>
      </w:r>
    </w:p>
    <w:p w14:paraId="10EFD6BD" w14:textId="415EC1F6" w:rsidR="00831D19" w:rsidRDefault="00831D19" w:rsidP="00690733">
      <w:r>
        <w:t>** For two patients the initial no-ICU decisions were changed after time and the patients were transferred to ICU.</w:t>
      </w:r>
    </w:p>
    <w:p w14:paraId="0D48A9BD" w14:textId="326F790B" w:rsidR="00E1264F" w:rsidRPr="00C5100C" w:rsidRDefault="00E1264F" w:rsidP="00E1264F">
      <w:pPr>
        <w:widowControl w:val="0"/>
        <w:autoSpaceDE w:val="0"/>
        <w:autoSpaceDN w:val="0"/>
        <w:adjustRightInd w:val="0"/>
      </w:pPr>
      <w:r>
        <w:rPr>
          <w:b/>
          <w:bCs/>
          <w:vertAlign w:val="superscript"/>
        </w:rPr>
        <w:t>1</w:t>
      </w:r>
      <w:r w:rsidRPr="00C5100C">
        <w:t xml:space="preserve"> Royal College of Physicians. National Early Warning Score (NEWS) 2. Standardising the assessment of acute-illness severity in the NHS. Updated report of a working party. [Internet]. London: RCP; 2017 [cited 2021 Jan 6]. Available from: https://www.rcplondon.ac.uk/projects/outputs/national-early-warning-score-news-2</w:t>
      </w:r>
    </w:p>
    <w:sectPr w:rsidR="00E1264F" w:rsidRPr="00C5100C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0B4E9" w14:textId="77777777" w:rsidR="005A1003" w:rsidRDefault="005A1003" w:rsidP="00D95155">
      <w:pPr>
        <w:spacing w:after="0" w:line="240" w:lineRule="auto"/>
      </w:pPr>
      <w:r>
        <w:separator/>
      </w:r>
    </w:p>
  </w:endnote>
  <w:endnote w:type="continuationSeparator" w:id="0">
    <w:p w14:paraId="7189B605" w14:textId="77777777" w:rsidR="005A1003" w:rsidRDefault="005A1003" w:rsidP="00D95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24C9E" w14:textId="77777777" w:rsidR="005A1003" w:rsidRDefault="005A1003" w:rsidP="00D95155">
      <w:pPr>
        <w:spacing w:after="0" w:line="240" w:lineRule="auto"/>
      </w:pPr>
      <w:r>
        <w:separator/>
      </w:r>
    </w:p>
  </w:footnote>
  <w:footnote w:type="continuationSeparator" w:id="0">
    <w:p w14:paraId="57F07F23" w14:textId="77777777" w:rsidR="005A1003" w:rsidRDefault="005A1003" w:rsidP="00D95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3C02"/>
    <w:multiLevelType w:val="hybridMultilevel"/>
    <w:tmpl w:val="9E6AD050"/>
    <w:lvl w:ilvl="0" w:tplc="49584514">
      <w:start w:val="5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930A6"/>
    <w:multiLevelType w:val="multilevel"/>
    <w:tmpl w:val="13A892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AF7443"/>
    <w:multiLevelType w:val="multilevel"/>
    <w:tmpl w:val="18A48E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8FA6262"/>
    <w:multiLevelType w:val="multilevel"/>
    <w:tmpl w:val="232E25D8"/>
    <w:lvl w:ilvl="0">
      <w:start w:val="6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AF14E5D"/>
    <w:multiLevelType w:val="multilevel"/>
    <w:tmpl w:val="F79CE4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A25CD4"/>
    <w:multiLevelType w:val="multilevel"/>
    <w:tmpl w:val="F6468B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2EA1523"/>
    <w:multiLevelType w:val="multilevel"/>
    <w:tmpl w:val="09BA5F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7FE7650"/>
    <w:multiLevelType w:val="hybridMultilevel"/>
    <w:tmpl w:val="BB94BF22"/>
    <w:lvl w:ilvl="0" w:tplc="3814E0C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075EBA"/>
    <w:multiLevelType w:val="multilevel"/>
    <w:tmpl w:val="BCA458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3C009AA"/>
    <w:multiLevelType w:val="multilevel"/>
    <w:tmpl w:val="60041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B0137F"/>
    <w:multiLevelType w:val="multilevel"/>
    <w:tmpl w:val="448883F6"/>
    <w:lvl w:ilvl="0">
      <w:start w:val="3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C9C7C65"/>
    <w:multiLevelType w:val="multilevel"/>
    <w:tmpl w:val="FAF898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123213E"/>
    <w:multiLevelType w:val="multilevel"/>
    <w:tmpl w:val="1FC423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2C139B2"/>
    <w:multiLevelType w:val="multilevel"/>
    <w:tmpl w:val="48EE52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7351F91"/>
    <w:multiLevelType w:val="multilevel"/>
    <w:tmpl w:val="60041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1D67B8"/>
    <w:multiLevelType w:val="hybridMultilevel"/>
    <w:tmpl w:val="7284B0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E5D69"/>
    <w:multiLevelType w:val="hybridMultilevel"/>
    <w:tmpl w:val="677095E6"/>
    <w:lvl w:ilvl="0" w:tplc="1A44E6D6">
      <w:start w:val="88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C4236F"/>
    <w:multiLevelType w:val="multilevel"/>
    <w:tmpl w:val="46ACB7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372EF7"/>
    <w:multiLevelType w:val="multilevel"/>
    <w:tmpl w:val="E2E4050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8EF4ABC"/>
    <w:multiLevelType w:val="multilevel"/>
    <w:tmpl w:val="B8B8E5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C7F6059"/>
    <w:multiLevelType w:val="multilevel"/>
    <w:tmpl w:val="2020BD1A"/>
    <w:lvl w:ilvl="0">
      <w:start w:val="6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E740896"/>
    <w:multiLevelType w:val="hybridMultilevel"/>
    <w:tmpl w:val="75F241AE"/>
    <w:lvl w:ilvl="0" w:tplc="AF689FC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FD0AAB"/>
    <w:multiLevelType w:val="hybridMultilevel"/>
    <w:tmpl w:val="23EEEAC4"/>
    <w:lvl w:ilvl="0" w:tplc="E68C5090">
      <w:start w:val="14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20"/>
  </w:num>
  <w:num w:numId="4">
    <w:abstractNumId w:val="3"/>
  </w:num>
  <w:num w:numId="5">
    <w:abstractNumId w:val="21"/>
  </w:num>
  <w:num w:numId="6">
    <w:abstractNumId w:val="5"/>
  </w:num>
  <w:num w:numId="7">
    <w:abstractNumId w:val="13"/>
  </w:num>
  <w:num w:numId="8">
    <w:abstractNumId w:val="6"/>
  </w:num>
  <w:num w:numId="9">
    <w:abstractNumId w:val="17"/>
  </w:num>
  <w:num w:numId="10">
    <w:abstractNumId w:val="4"/>
  </w:num>
  <w:num w:numId="11">
    <w:abstractNumId w:val="2"/>
  </w:num>
  <w:num w:numId="12">
    <w:abstractNumId w:val="8"/>
  </w:num>
  <w:num w:numId="13">
    <w:abstractNumId w:val="1"/>
  </w:num>
  <w:num w:numId="14">
    <w:abstractNumId w:val="19"/>
  </w:num>
  <w:num w:numId="15">
    <w:abstractNumId w:val="14"/>
  </w:num>
  <w:num w:numId="16">
    <w:abstractNumId w:val="9"/>
  </w:num>
  <w:num w:numId="17">
    <w:abstractNumId w:val="22"/>
  </w:num>
  <w:num w:numId="18">
    <w:abstractNumId w:val="16"/>
  </w:num>
  <w:num w:numId="19">
    <w:abstractNumId w:val="11"/>
  </w:num>
  <w:num w:numId="20">
    <w:abstractNumId w:val="7"/>
  </w:num>
  <w:num w:numId="21">
    <w:abstractNumId w:val="15"/>
  </w:num>
  <w:num w:numId="22">
    <w:abstractNumId w:val="12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261"/>
    <w:rsid w:val="0000381A"/>
    <w:rsid w:val="00004511"/>
    <w:rsid w:val="00007061"/>
    <w:rsid w:val="00007218"/>
    <w:rsid w:val="000123EE"/>
    <w:rsid w:val="00012FCB"/>
    <w:rsid w:val="00014D29"/>
    <w:rsid w:val="00022219"/>
    <w:rsid w:val="000244B7"/>
    <w:rsid w:val="00024EF2"/>
    <w:rsid w:val="0003530F"/>
    <w:rsid w:val="00041344"/>
    <w:rsid w:val="00041817"/>
    <w:rsid w:val="00041870"/>
    <w:rsid w:val="00041FAE"/>
    <w:rsid w:val="00042C19"/>
    <w:rsid w:val="00044381"/>
    <w:rsid w:val="000443DB"/>
    <w:rsid w:val="00052653"/>
    <w:rsid w:val="00055834"/>
    <w:rsid w:val="00055998"/>
    <w:rsid w:val="00056432"/>
    <w:rsid w:val="00057938"/>
    <w:rsid w:val="00057BCC"/>
    <w:rsid w:val="000617EF"/>
    <w:rsid w:val="00061C13"/>
    <w:rsid w:val="00063802"/>
    <w:rsid w:val="00070D66"/>
    <w:rsid w:val="00070DDA"/>
    <w:rsid w:val="00071C07"/>
    <w:rsid w:val="00072606"/>
    <w:rsid w:val="00072CB3"/>
    <w:rsid w:val="000732D2"/>
    <w:rsid w:val="00074BFE"/>
    <w:rsid w:val="00076D46"/>
    <w:rsid w:val="00077986"/>
    <w:rsid w:val="000840B6"/>
    <w:rsid w:val="00084982"/>
    <w:rsid w:val="00084A40"/>
    <w:rsid w:val="000854F5"/>
    <w:rsid w:val="00090114"/>
    <w:rsid w:val="0009267C"/>
    <w:rsid w:val="0009512F"/>
    <w:rsid w:val="000A00FC"/>
    <w:rsid w:val="000A1AA4"/>
    <w:rsid w:val="000A3A20"/>
    <w:rsid w:val="000B1B23"/>
    <w:rsid w:val="000B3609"/>
    <w:rsid w:val="000B3E2D"/>
    <w:rsid w:val="000B7F20"/>
    <w:rsid w:val="000C1B63"/>
    <w:rsid w:val="000C1DD9"/>
    <w:rsid w:val="000D177F"/>
    <w:rsid w:val="000D6C0C"/>
    <w:rsid w:val="000D79BA"/>
    <w:rsid w:val="000E60F7"/>
    <w:rsid w:val="000E7E07"/>
    <w:rsid w:val="000F2E13"/>
    <w:rsid w:val="00101831"/>
    <w:rsid w:val="00105E3A"/>
    <w:rsid w:val="0010714A"/>
    <w:rsid w:val="00107B5C"/>
    <w:rsid w:val="001124E7"/>
    <w:rsid w:val="001146E0"/>
    <w:rsid w:val="0011642D"/>
    <w:rsid w:val="0012208E"/>
    <w:rsid w:val="001233C1"/>
    <w:rsid w:val="0013117B"/>
    <w:rsid w:val="00131567"/>
    <w:rsid w:val="00135BFA"/>
    <w:rsid w:val="00140D64"/>
    <w:rsid w:val="00140DA4"/>
    <w:rsid w:val="001425D5"/>
    <w:rsid w:val="00143C20"/>
    <w:rsid w:val="00143EE0"/>
    <w:rsid w:val="00144694"/>
    <w:rsid w:val="00144F4B"/>
    <w:rsid w:val="001545A2"/>
    <w:rsid w:val="00156189"/>
    <w:rsid w:val="00156CDF"/>
    <w:rsid w:val="00160F0A"/>
    <w:rsid w:val="00161C8B"/>
    <w:rsid w:val="00164311"/>
    <w:rsid w:val="001648BC"/>
    <w:rsid w:val="001675AC"/>
    <w:rsid w:val="00180AC3"/>
    <w:rsid w:val="00181081"/>
    <w:rsid w:val="00182C69"/>
    <w:rsid w:val="0018405C"/>
    <w:rsid w:val="00186494"/>
    <w:rsid w:val="00186625"/>
    <w:rsid w:val="00187148"/>
    <w:rsid w:val="001900EC"/>
    <w:rsid w:val="00192397"/>
    <w:rsid w:val="0019609E"/>
    <w:rsid w:val="001A128E"/>
    <w:rsid w:val="001A13F7"/>
    <w:rsid w:val="001A1C37"/>
    <w:rsid w:val="001A3EAB"/>
    <w:rsid w:val="001A4D6B"/>
    <w:rsid w:val="001A66D1"/>
    <w:rsid w:val="001B1F6E"/>
    <w:rsid w:val="001B64E5"/>
    <w:rsid w:val="001B7985"/>
    <w:rsid w:val="001C0A24"/>
    <w:rsid w:val="001C2960"/>
    <w:rsid w:val="001C29D9"/>
    <w:rsid w:val="001C2C53"/>
    <w:rsid w:val="001C550F"/>
    <w:rsid w:val="001D20C5"/>
    <w:rsid w:val="001D4053"/>
    <w:rsid w:val="001D4729"/>
    <w:rsid w:val="001E1114"/>
    <w:rsid w:val="001E2B11"/>
    <w:rsid w:val="001E5080"/>
    <w:rsid w:val="001E658C"/>
    <w:rsid w:val="001E6724"/>
    <w:rsid w:val="001E715E"/>
    <w:rsid w:val="001E7F84"/>
    <w:rsid w:val="001F0485"/>
    <w:rsid w:val="001F1507"/>
    <w:rsid w:val="001F212E"/>
    <w:rsid w:val="00203342"/>
    <w:rsid w:val="0020613C"/>
    <w:rsid w:val="00207569"/>
    <w:rsid w:val="0021046F"/>
    <w:rsid w:val="00213330"/>
    <w:rsid w:val="00217227"/>
    <w:rsid w:val="00221E8A"/>
    <w:rsid w:val="00222EC8"/>
    <w:rsid w:val="00224D44"/>
    <w:rsid w:val="00227F4D"/>
    <w:rsid w:val="002303C4"/>
    <w:rsid w:val="00230AE5"/>
    <w:rsid w:val="00233538"/>
    <w:rsid w:val="002357D9"/>
    <w:rsid w:val="00237B3A"/>
    <w:rsid w:val="002400E4"/>
    <w:rsid w:val="0024036A"/>
    <w:rsid w:val="00247F90"/>
    <w:rsid w:val="00253697"/>
    <w:rsid w:val="00253A4C"/>
    <w:rsid w:val="00260E5A"/>
    <w:rsid w:val="00261DEC"/>
    <w:rsid w:val="002632EA"/>
    <w:rsid w:val="00266DA5"/>
    <w:rsid w:val="0027330B"/>
    <w:rsid w:val="00274374"/>
    <w:rsid w:val="00281B11"/>
    <w:rsid w:val="00282143"/>
    <w:rsid w:val="00292867"/>
    <w:rsid w:val="002932C8"/>
    <w:rsid w:val="00295540"/>
    <w:rsid w:val="00296844"/>
    <w:rsid w:val="002A0DEB"/>
    <w:rsid w:val="002A333E"/>
    <w:rsid w:val="002B0258"/>
    <w:rsid w:val="002B070F"/>
    <w:rsid w:val="002B75EC"/>
    <w:rsid w:val="002C0AEA"/>
    <w:rsid w:val="002C3001"/>
    <w:rsid w:val="002C6CC7"/>
    <w:rsid w:val="002C7995"/>
    <w:rsid w:val="002D3BA4"/>
    <w:rsid w:val="002D47AB"/>
    <w:rsid w:val="002D4B5C"/>
    <w:rsid w:val="002D5F2F"/>
    <w:rsid w:val="002D630D"/>
    <w:rsid w:val="002D717D"/>
    <w:rsid w:val="002E003D"/>
    <w:rsid w:val="002E16A1"/>
    <w:rsid w:val="002F1360"/>
    <w:rsid w:val="002F5425"/>
    <w:rsid w:val="002F56C7"/>
    <w:rsid w:val="00300608"/>
    <w:rsid w:val="00307165"/>
    <w:rsid w:val="00310A61"/>
    <w:rsid w:val="003137FC"/>
    <w:rsid w:val="00323CD0"/>
    <w:rsid w:val="003255F4"/>
    <w:rsid w:val="00340361"/>
    <w:rsid w:val="0034274B"/>
    <w:rsid w:val="003533BF"/>
    <w:rsid w:val="0035558A"/>
    <w:rsid w:val="003602F7"/>
    <w:rsid w:val="00370E14"/>
    <w:rsid w:val="00377BF4"/>
    <w:rsid w:val="00377CC8"/>
    <w:rsid w:val="00380C28"/>
    <w:rsid w:val="00384E3B"/>
    <w:rsid w:val="003A46C2"/>
    <w:rsid w:val="003A4A4B"/>
    <w:rsid w:val="003B355F"/>
    <w:rsid w:val="003B3CDD"/>
    <w:rsid w:val="003B4185"/>
    <w:rsid w:val="003B447F"/>
    <w:rsid w:val="003B5F38"/>
    <w:rsid w:val="003B6622"/>
    <w:rsid w:val="003B7961"/>
    <w:rsid w:val="003C0701"/>
    <w:rsid w:val="003C33FE"/>
    <w:rsid w:val="003C3D27"/>
    <w:rsid w:val="003C6E55"/>
    <w:rsid w:val="003D0409"/>
    <w:rsid w:val="003D5880"/>
    <w:rsid w:val="003D6402"/>
    <w:rsid w:val="003D6577"/>
    <w:rsid w:val="003D77D8"/>
    <w:rsid w:val="003E4662"/>
    <w:rsid w:val="003F2014"/>
    <w:rsid w:val="003F5E91"/>
    <w:rsid w:val="00403143"/>
    <w:rsid w:val="00406BC3"/>
    <w:rsid w:val="00420E3C"/>
    <w:rsid w:val="00421038"/>
    <w:rsid w:val="00421B17"/>
    <w:rsid w:val="00421B23"/>
    <w:rsid w:val="00422869"/>
    <w:rsid w:val="004233C8"/>
    <w:rsid w:val="00426073"/>
    <w:rsid w:val="00426847"/>
    <w:rsid w:val="0043630F"/>
    <w:rsid w:val="004363E4"/>
    <w:rsid w:val="00437527"/>
    <w:rsid w:val="00440073"/>
    <w:rsid w:val="004434E9"/>
    <w:rsid w:val="00443AE0"/>
    <w:rsid w:val="00453B28"/>
    <w:rsid w:val="00455E21"/>
    <w:rsid w:val="00457B9B"/>
    <w:rsid w:val="00463C72"/>
    <w:rsid w:val="00472A37"/>
    <w:rsid w:val="0047385E"/>
    <w:rsid w:val="0047394F"/>
    <w:rsid w:val="004739A4"/>
    <w:rsid w:val="0047414C"/>
    <w:rsid w:val="00475EFC"/>
    <w:rsid w:val="00477CCB"/>
    <w:rsid w:val="0048015F"/>
    <w:rsid w:val="0048506B"/>
    <w:rsid w:val="00486C3D"/>
    <w:rsid w:val="00487573"/>
    <w:rsid w:val="00490AC7"/>
    <w:rsid w:val="00497701"/>
    <w:rsid w:val="00497D0D"/>
    <w:rsid w:val="004A004F"/>
    <w:rsid w:val="004A0EF5"/>
    <w:rsid w:val="004A3759"/>
    <w:rsid w:val="004A43D4"/>
    <w:rsid w:val="004A59ED"/>
    <w:rsid w:val="004B3BA5"/>
    <w:rsid w:val="004B6127"/>
    <w:rsid w:val="004B76CB"/>
    <w:rsid w:val="004B7D76"/>
    <w:rsid w:val="004C3EA4"/>
    <w:rsid w:val="004D1DB2"/>
    <w:rsid w:val="004D38AF"/>
    <w:rsid w:val="004D6EAE"/>
    <w:rsid w:val="004E02D9"/>
    <w:rsid w:val="004E3128"/>
    <w:rsid w:val="004E3F39"/>
    <w:rsid w:val="004E50F0"/>
    <w:rsid w:val="004E7B2B"/>
    <w:rsid w:val="004F60A6"/>
    <w:rsid w:val="004F66BD"/>
    <w:rsid w:val="00500E5C"/>
    <w:rsid w:val="00500E8E"/>
    <w:rsid w:val="0050214C"/>
    <w:rsid w:val="0050415E"/>
    <w:rsid w:val="005043F4"/>
    <w:rsid w:val="005047D6"/>
    <w:rsid w:val="005243DC"/>
    <w:rsid w:val="005250FC"/>
    <w:rsid w:val="00525E04"/>
    <w:rsid w:val="00533529"/>
    <w:rsid w:val="00533B84"/>
    <w:rsid w:val="00533F2A"/>
    <w:rsid w:val="00536536"/>
    <w:rsid w:val="00541B33"/>
    <w:rsid w:val="0054368E"/>
    <w:rsid w:val="005436DE"/>
    <w:rsid w:val="00545554"/>
    <w:rsid w:val="00552ECE"/>
    <w:rsid w:val="00563E00"/>
    <w:rsid w:val="00564218"/>
    <w:rsid w:val="00564D07"/>
    <w:rsid w:val="00565176"/>
    <w:rsid w:val="00574049"/>
    <w:rsid w:val="00575917"/>
    <w:rsid w:val="00581717"/>
    <w:rsid w:val="00582CD0"/>
    <w:rsid w:val="00585D9B"/>
    <w:rsid w:val="005904ED"/>
    <w:rsid w:val="005919EA"/>
    <w:rsid w:val="00593C5A"/>
    <w:rsid w:val="00593F1C"/>
    <w:rsid w:val="00596F0E"/>
    <w:rsid w:val="005A1003"/>
    <w:rsid w:val="005A5587"/>
    <w:rsid w:val="005A56C5"/>
    <w:rsid w:val="005B09C9"/>
    <w:rsid w:val="005B14FC"/>
    <w:rsid w:val="005B1949"/>
    <w:rsid w:val="005C433A"/>
    <w:rsid w:val="005C46F7"/>
    <w:rsid w:val="005C79EC"/>
    <w:rsid w:val="005D0F69"/>
    <w:rsid w:val="005D3D5F"/>
    <w:rsid w:val="005D5CB8"/>
    <w:rsid w:val="005E404B"/>
    <w:rsid w:val="005F115E"/>
    <w:rsid w:val="005F48D4"/>
    <w:rsid w:val="005F6809"/>
    <w:rsid w:val="006007F5"/>
    <w:rsid w:val="006069B2"/>
    <w:rsid w:val="006326BE"/>
    <w:rsid w:val="00634D22"/>
    <w:rsid w:val="0063793B"/>
    <w:rsid w:val="00637F77"/>
    <w:rsid w:val="00640CA5"/>
    <w:rsid w:val="00645086"/>
    <w:rsid w:val="006512C8"/>
    <w:rsid w:val="00656E46"/>
    <w:rsid w:val="00661D06"/>
    <w:rsid w:val="006623D6"/>
    <w:rsid w:val="00667113"/>
    <w:rsid w:val="00675242"/>
    <w:rsid w:val="00676759"/>
    <w:rsid w:val="00677DEE"/>
    <w:rsid w:val="0068149B"/>
    <w:rsid w:val="00683198"/>
    <w:rsid w:val="00685FCA"/>
    <w:rsid w:val="00690733"/>
    <w:rsid w:val="00690C10"/>
    <w:rsid w:val="0069135A"/>
    <w:rsid w:val="00691FF2"/>
    <w:rsid w:val="006930D0"/>
    <w:rsid w:val="0069463B"/>
    <w:rsid w:val="006A0A08"/>
    <w:rsid w:val="006A2DF3"/>
    <w:rsid w:val="006A47BE"/>
    <w:rsid w:val="006B1512"/>
    <w:rsid w:val="006B1C21"/>
    <w:rsid w:val="006B2721"/>
    <w:rsid w:val="006B2D34"/>
    <w:rsid w:val="006C253B"/>
    <w:rsid w:val="006E1CC8"/>
    <w:rsid w:val="006E3590"/>
    <w:rsid w:val="006E3FD6"/>
    <w:rsid w:val="006E4C68"/>
    <w:rsid w:val="006F1B58"/>
    <w:rsid w:val="006F1D23"/>
    <w:rsid w:val="006F49E5"/>
    <w:rsid w:val="006F521A"/>
    <w:rsid w:val="0070101D"/>
    <w:rsid w:val="00714340"/>
    <w:rsid w:val="00714889"/>
    <w:rsid w:val="0071501A"/>
    <w:rsid w:val="00721161"/>
    <w:rsid w:val="0072154A"/>
    <w:rsid w:val="00722A6A"/>
    <w:rsid w:val="007314CE"/>
    <w:rsid w:val="00733DA0"/>
    <w:rsid w:val="007371B2"/>
    <w:rsid w:val="00737276"/>
    <w:rsid w:val="007374AF"/>
    <w:rsid w:val="007378AF"/>
    <w:rsid w:val="00747AAC"/>
    <w:rsid w:val="00750041"/>
    <w:rsid w:val="0075795E"/>
    <w:rsid w:val="007635A1"/>
    <w:rsid w:val="00764EBA"/>
    <w:rsid w:val="00766A7F"/>
    <w:rsid w:val="00772C20"/>
    <w:rsid w:val="007736B1"/>
    <w:rsid w:val="00781B22"/>
    <w:rsid w:val="0079113D"/>
    <w:rsid w:val="007A12E5"/>
    <w:rsid w:val="007A2021"/>
    <w:rsid w:val="007A33B0"/>
    <w:rsid w:val="007A571A"/>
    <w:rsid w:val="007A6A15"/>
    <w:rsid w:val="007A6D7D"/>
    <w:rsid w:val="007A7150"/>
    <w:rsid w:val="007B1F6D"/>
    <w:rsid w:val="007B3559"/>
    <w:rsid w:val="007C12FC"/>
    <w:rsid w:val="007D240F"/>
    <w:rsid w:val="007D3654"/>
    <w:rsid w:val="007D5E84"/>
    <w:rsid w:val="007E14DB"/>
    <w:rsid w:val="007F2053"/>
    <w:rsid w:val="007F5826"/>
    <w:rsid w:val="007F7A6D"/>
    <w:rsid w:val="00803516"/>
    <w:rsid w:val="00807305"/>
    <w:rsid w:val="008122F7"/>
    <w:rsid w:val="008149B6"/>
    <w:rsid w:val="00815265"/>
    <w:rsid w:val="0081747A"/>
    <w:rsid w:val="00817F47"/>
    <w:rsid w:val="008209D1"/>
    <w:rsid w:val="00823953"/>
    <w:rsid w:val="00824802"/>
    <w:rsid w:val="0082751A"/>
    <w:rsid w:val="00831D19"/>
    <w:rsid w:val="00836B59"/>
    <w:rsid w:val="00840259"/>
    <w:rsid w:val="00846D5F"/>
    <w:rsid w:val="0084796D"/>
    <w:rsid w:val="00847A68"/>
    <w:rsid w:val="00847D14"/>
    <w:rsid w:val="00851718"/>
    <w:rsid w:val="008537C2"/>
    <w:rsid w:val="00855B86"/>
    <w:rsid w:val="00857019"/>
    <w:rsid w:val="00865CF1"/>
    <w:rsid w:val="00867A68"/>
    <w:rsid w:val="00872173"/>
    <w:rsid w:val="00875B6C"/>
    <w:rsid w:val="0087726F"/>
    <w:rsid w:val="008834CE"/>
    <w:rsid w:val="00883899"/>
    <w:rsid w:val="008849D8"/>
    <w:rsid w:val="00885476"/>
    <w:rsid w:val="008857FE"/>
    <w:rsid w:val="00894A55"/>
    <w:rsid w:val="00897EE4"/>
    <w:rsid w:val="008A0631"/>
    <w:rsid w:val="008A0C1F"/>
    <w:rsid w:val="008A1F4C"/>
    <w:rsid w:val="008A5280"/>
    <w:rsid w:val="008A7186"/>
    <w:rsid w:val="008A7E52"/>
    <w:rsid w:val="008B20BF"/>
    <w:rsid w:val="008C04B4"/>
    <w:rsid w:val="008C0640"/>
    <w:rsid w:val="008C120D"/>
    <w:rsid w:val="008C392E"/>
    <w:rsid w:val="008C512B"/>
    <w:rsid w:val="008D1E81"/>
    <w:rsid w:val="008D48B8"/>
    <w:rsid w:val="008D5DF5"/>
    <w:rsid w:val="008D613B"/>
    <w:rsid w:val="008E1189"/>
    <w:rsid w:val="008E124C"/>
    <w:rsid w:val="008F0043"/>
    <w:rsid w:val="008F0B1E"/>
    <w:rsid w:val="008F569C"/>
    <w:rsid w:val="0090216B"/>
    <w:rsid w:val="00903DA8"/>
    <w:rsid w:val="009055F9"/>
    <w:rsid w:val="009118C2"/>
    <w:rsid w:val="0091307A"/>
    <w:rsid w:val="00916DA1"/>
    <w:rsid w:val="00920943"/>
    <w:rsid w:val="0092202B"/>
    <w:rsid w:val="009246F6"/>
    <w:rsid w:val="0093172E"/>
    <w:rsid w:val="009319C3"/>
    <w:rsid w:val="0093258B"/>
    <w:rsid w:val="00933C18"/>
    <w:rsid w:val="0093476C"/>
    <w:rsid w:val="00936A6D"/>
    <w:rsid w:val="009375D4"/>
    <w:rsid w:val="00946746"/>
    <w:rsid w:val="00951AA5"/>
    <w:rsid w:val="009534CD"/>
    <w:rsid w:val="00954986"/>
    <w:rsid w:val="00956ED1"/>
    <w:rsid w:val="009570E2"/>
    <w:rsid w:val="009634DD"/>
    <w:rsid w:val="00965F84"/>
    <w:rsid w:val="00966B65"/>
    <w:rsid w:val="00966F51"/>
    <w:rsid w:val="009701C6"/>
    <w:rsid w:val="00971431"/>
    <w:rsid w:val="0097207D"/>
    <w:rsid w:val="009771E8"/>
    <w:rsid w:val="00977664"/>
    <w:rsid w:val="00980CF0"/>
    <w:rsid w:val="00984A57"/>
    <w:rsid w:val="00993CD7"/>
    <w:rsid w:val="009A5D56"/>
    <w:rsid w:val="009B29BB"/>
    <w:rsid w:val="009B599F"/>
    <w:rsid w:val="009B6E83"/>
    <w:rsid w:val="009C2BD0"/>
    <w:rsid w:val="009C3FB8"/>
    <w:rsid w:val="009C4628"/>
    <w:rsid w:val="009C67AE"/>
    <w:rsid w:val="009D132E"/>
    <w:rsid w:val="009D5897"/>
    <w:rsid w:val="009E1050"/>
    <w:rsid w:val="009E3D44"/>
    <w:rsid w:val="009E5086"/>
    <w:rsid w:val="009E5E8E"/>
    <w:rsid w:val="009E65AB"/>
    <w:rsid w:val="009E6CAD"/>
    <w:rsid w:val="009F1770"/>
    <w:rsid w:val="009F3160"/>
    <w:rsid w:val="009F36CA"/>
    <w:rsid w:val="009F7EF2"/>
    <w:rsid w:val="00A01A71"/>
    <w:rsid w:val="00A03D78"/>
    <w:rsid w:val="00A044ED"/>
    <w:rsid w:val="00A06486"/>
    <w:rsid w:val="00A11B2D"/>
    <w:rsid w:val="00A11EB5"/>
    <w:rsid w:val="00A22CD9"/>
    <w:rsid w:val="00A2363C"/>
    <w:rsid w:val="00A2541E"/>
    <w:rsid w:val="00A30533"/>
    <w:rsid w:val="00A32542"/>
    <w:rsid w:val="00A331C0"/>
    <w:rsid w:val="00A40B7B"/>
    <w:rsid w:val="00A41095"/>
    <w:rsid w:val="00A4123D"/>
    <w:rsid w:val="00A425B3"/>
    <w:rsid w:val="00A471BA"/>
    <w:rsid w:val="00A47282"/>
    <w:rsid w:val="00A47433"/>
    <w:rsid w:val="00A55D21"/>
    <w:rsid w:val="00A748C3"/>
    <w:rsid w:val="00A80882"/>
    <w:rsid w:val="00A83D8C"/>
    <w:rsid w:val="00A83F49"/>
    <w:rsid w:val="00A87196"/>
    <w:rsid w:val="00A95CE4"/>
    <w:rsid w:val="00A972D2"/>
    <w:rsid w:val="00AA0FB5"/>
    <w:rsid w:val="00AA77E6"/>
    <w:rsid w:val="00AB1B7F"/>
    <w:rsid w:val="00AB1F44"/>
    <w:rsid w:val="00AB4D25"/>
    <w:rsid w:val="00AC0863"/>
    <w:rsid w:val="00AC6875"/>
    <w:rsid w:val="00AC6A23"/>
    <w:rsid w:val="00AC6D20"/>
    <w:rsid w:val="00AC76E5"/>
    <w:rsid w:val="00AD009A"/>
    <w:rsid w:val="00AD5046"/>
    <w:rsid w:val="00AD75CB"/>
    <w:rsid w:val="00AD7B8C"/>
    <w:rsid w:val="00AE2488"/>
    <w:rsid w:val="00AE557A"/>
    <w:rsid w:val="00AE6F8D"/>
    <w:rsid w:val="00AF1132"/>
    <w:rsid w:val="00AF78C2"/>
    <w:rsid w:val="00AF7C2C"/>
    <w:rsid w:val="00B010BF"/>
    <w:rsid w:val="00B01742"/>
    <w:rsid w:val="00B06096"/>
    <w:rsid w:val="00B06D29"/>
    <w:rsid w:val="00B079D0"/>
    <w:rsid w:val="00B1294D"/>
    <w:rsid w:val="00B13DF2"/>
    <w:rsid w:val="00B15D72"/>
    <w:rsid w:val="00B16EB3"/>
    <w:rsid w:val="00B173BC"/>
    <w:rsid w:val="00B253EA"/>
    <w:rsid w:val="00B33D16"/>
    <w:rsid w:val="00B42262"/>
    <w:rsid w:val="00B54018"/>
    <w:rsid w:val="00B543E7"/>
    <w:rsid w:val="00B553DA"/>
    <w:rsid w:val="00B65BE2"/>
    <w:rsid w:val="00B65C8F"/>
    <w:rsid w:val="00B665DF"/>
    <w:rsid w:val="00B67C71"/>
    <w:rsid w:val="00B7296A"/>
    <w:rsid w:val="00B73606"/>
    <w:rsid w:val="00B822EF"/>
    <w:rsid w:val="00B82E5C"/>
    <w:rsid w:val="00B84BA3"/>
    <w:rsid w:val="00B96DBB"/>
    <w:rsid w:val="00BA1FDA"/>
    <w:rsid w:val="00BA7A25"/>
    <w:rsid w:val="00BB0261"/>
    <w:rsid w:val="00BB3059"/>
    <w:rsid w:val="00BB54D5"/>
    <w:rsid w:val="00BC0511"/>
    <w:rsid w:val="00BC4565"/>
    <w:rsid w:val="00BD0CA4"/>
    <w:rsid w:val="00BD2164"/>
    <w:rsid w:val="00BD2E25"/>
    <w:rsid w:val="00BD4F1D"/>
    <w:rsid w:val="00BD65AA"/>
    <w:rsid w:val="00BE2BC9"/>
    <w:rsid w:val="00BE30E1"/>
    <w:rsid w:val="00BE3982"/>
    <w:rsid w:val="00BE3E15"/>
    <w:rsid w:val="00BF1042"/>
    <w:rsid w:val="00C01AAE"/>
    <w:rsid w:val="00C026F7"/>
    <w:rsid w:val="00C034DB"/>
    <w:rsid w:val="00C064F4"/>
    <w:rsid w:val="00C067A2"/>
    <w:rsid w:val="00C15ADB"/>
    <w:rsid w:val="00C16FF6"/>
    <w:rsid w:val="00C2083F"/>
    <w:rsid w:val="00C244AE"/>
    <w:rsid w:val="00C261C3"/>
    <w:rsid w:val="00C30147"/>
    <w:rsid w:val="00C33501"/>
    <w:rsid w:val="00C34BA0"/>
    <w:rsid w:val="00C3529F"/>
    <w:rsid w:val="00C36BCD"/>
    <w:rsid w:val="00C442FA"/>
    <w:rsid w:val="00C50D11"/>
    <w:rsid w:val="00C5100C"/>
    <w:rsid w:val="00C51069"/>
    <w:rsid w:val="00C5493A"/>
    <w:rsid w:val="00C60DC7"/>
    <w:rsid w:val="00C614BF"/>
    <w:rsid w:val="00C61CBD"/>
    <w:rsid w:val="00C70296"/>
    <w:rsid w:val="00C74FE6"/>
    <w:rsid w:val="00C75E84"/>
    <w:rsid w:val="00C770E3"/>
    <w:rsid w:val="00C878C3"/>
    <w:rsid w:val="00C94872"/>
    <w:rsid w:val="00CA07D1"/>
    <w:rsid w:val="00CA2419"/>
    <w:rsid w:val="00CA2512"/>
    <w:rsid w:val="00CA5492"/>
    <w:rsid w:val="00CB02E4"/>
    <w:rsid w:val="00CB22E7"/>
    <w:rsid w:val="00CB401D"/>
    <w:rsid w:val="00CB453E"/>
    <w:rsid w:val="00CC15E5"/>
    <w:rsid w:val="00CC244D"/>
    <w:rsid w:val="00CC3A3C"/>
    <w:rsid w:val="00CC43C9"/>
    <w:rsid w:val="00CC7E76"/>
    <w:rsid w:val="00CD2938"/>
    <w:rsid w:val="00CD7241"/>
    <w:rsid w:val="00CE2FA5"/>
    <w:rsid w:val="00CE3756"/>
    <w:rsid w:val="00CE408E"/>
    <w:rsid w:val="00CE5051"/>
    <w:rsid w:val="00CF0AFE"/>
    <w:rsid w:val="00CF58A7"/>
    <w:rsid w:val="00CF5C1B"/>
    <w:rsid w:val="00D01F2D"/>
    <w:rsid w:val="00D023EA"/>
    <w:rsid w:val="00D0754B"/>
    <w:rsid w:val="00D124EF"/>
    <w:rsid w:val="00D12E5A"/>
    <w:rsid w:val="00D1397C"/>
    <w:rsid w:val="00D305F0"/>
    <w:rsid w:val="00D37AD0"/>
    <w:rsid w:val="00D37F8C"/>
    <w:rsid w:val="00D4063C"/>
    <w:rsid w:val="00D411FC"/>
    <w:rsid w:val="00D41450"/>
    <w:rsid w:val="00D46025"/>
    <w:rsid w:val="00D47FA5"/>
    <w:rsid w:val="00D51BE3"/>
    <w:rsid w:val="00D539F0"/>
    <w:rsid w:val="00D54114"/>
    <w:rsid w:val="00D55CA4"/>
    <w:rsid w:val="00D60624"/>
    <w:rsid w:val="00D60EB4"/>
    <w:rsid w:val="00D62261"/>
    <w:rsid w:val="00D640FD"/>
    <w:rsid w:val="00D65FA4"/>
    <w:rsid w:val="00D806A3"/>
    <w:rsid w:val="00D82654"/>
    <w:rsid w:val="00D8451C"/>
    <w:rsid w:val="00D84693"/>
    <w:rsid w:val="00D85E78"/>
    <w:rsid w:val="00D86AFF"/>
    <w:rsid w:val="00D90016"/>
    <w:rsid w:val="00D9353E"/>
    <w:rsid w:val="00D93C89"/>
    <w:rsid w:val="00D94E63"/>
    <w:rsid w:val="00D95155"/>
    <w:rsid w:val="00D95C79"/>
    <w:rsid w:val="00D969DD"/>
    <w:rsid w:val="00DA05AB"/>
    <w:rsid w:val="00DA1EED"/>
    <w:rsid w:val="00DB2574"/>
    <w:rsid w:val="00DB3AFF"/>
    <w:rsid w:val="00DC4522"/>
    <w:rsid w:val="00DD2A2C"/>
    <w:rsid w:val="00DD3980"/>
    <w:rsid w:val="00DD3DF8"/>
    <w:rsid w:val="00DD527D"/>
    <w:rsid w:val="00DD6DF2"/>
    <w:rsid w:val="00DE0023"/>
    <w:rsid w:val="00DE3F56"/>
    <w:rsid w:val="00DE4251"/>
    <w:rsid w:val="00DE5389"/>
    <w:rsid w:val="00DE7457"/>
    <w:rsid w:val="00DF2660"/>
    <w:rsid w:val="00DF312C"/>
    <w:rsid w:val="00DF7ED0"/>
    <w:rsid w:val="00E0240F"/>
    <w:rsid w:val="00E07EAE"/>
    <w:rsid w:val="00E10E83"/>
    <w:rsid w:val="00E1190F"/>
    <w:rsid w:val="00E1264F"/>
    <w:rsid w:val="00E134A9"/>
    <w:rsid w:val="00E15613"/>
    <w:rsid w:val="00E23274"/>
    <w:rsid w:val="00E33309"/>
    <w:rsid w:val="00E4263D"/>
    <w:rsid w:val="00E42D9B"/>
    <w:rsid w:val="00E44F45"/>
    <w:rsid w:val="00E456DC"/>
    <w:rsid w:val="00E519F6"/>
    <w:rsid w:val="00E53607"/>
    <w:rsid w:val="00E54830"/>
    <w:rsid w:val="00E57575"/>
    <w:rsid w:val="00E5781F"/>
    <w:rsid w:val="00E57EBD"/>
    <w:rsid w:val="00E6052E"/>
    <w:rsid w:val="00E60CDB"/>
    <w:rsid w:val="00E62FB5"/>
    <w:rsid w:val="00E63995"/>
    <w:rsid w:val="00E64CA7"/>
    <w:rsid w:val="00E7400F"/>
    <w:rsid w:val="00E825B1"/>
    <w:rsid w:val="00E8712C"/>
    <w:rsid w:val="00E9294A"/>
    <w:rsid w:val="00E92C17"/>
    <w:rsid w:val="00EA07EC"/>
    <w:rsid w:val="00EA1322"/>
    <w:rsid w:val="00EA5A7B"/>
    <w:rsid w:val="00EB0A40"/>
    <w:rsid w:val="00EC225B"/>
    <w:rsid w:val="00EC568E"/>
    <w:rsid w:val="00ED04D2"/>
    <w:rsid w:val="00ED193A"/>
    <w:rsid w:val="00ED774C"/>
    <w:rsid w:val="00EE0687"/>
    <w:rsid w:val="00EE0F73"/>
    <w:rsid w:val="00EE2355"/>
    <w:rsid w:val="00EE3C90"/>
    <w:rsid w:val="00EE527D"/>
    <w:rsid w:val="00EE55AC"/>
    <w:rsid w:val="00EF0081"/>
    <w:rsid w:val="00EF3660"/>
    <w:rsid w:val="00EF3670"/>
    <w:rsid w:val="00F000C5"/>
    <w:rsid w:val="00F002EF"/>
    <w:rsid w:val="00F01B75"/>
    <w:rsid w:val="00F01C66"/>
    <w:rsid w:val="00F07514"/>
    <w:rsid w:val="00F07567"/>
    <w:rsid w:val="00F0773A"/>
    <w:rsid w:val="00F10227"/>
    <w:rsid w:val="00F133BE"/>
    <w:rsid w:val="00F13C87"/>
    <w:rsid w:val="00F13E61"/>
    <w:rsid w:val="00F14682"/>
    <w:rsid w:val="00F153F2"/>
    <w:rsid w:val="00F23CC4"/>
    <w:rsid w:val="00F27AC6"/>
    <w:rsid w:val="00F31720"/>
    <w:rsid w:val="00F32B2B"/>
    <w:rsid w:val="00F35A45"/>
    <w:rsid w:val="00F36425"/>
    <w:rsid w:val="00F455F7"/>
    <w:rsid w:val="00F55ECE"/>
    <w:rsid w:val="00F60406"/>
    <w:rsid w:val="00F638CF"/>
    <w:rsid w:val="00F66C40"/>
    <w:rsid w:val="00F740EA"/>
    <w:rsid w:val="00F75571"/>
    <w:rsid w:val="00F75F13"/>
    <w:rsid w:val="00F87DB0"/>
    <w:rsid w:val="00FA13F4"/>
    <w:rsid w:val="00FA144F"/>
    <w:rsid w:val="00FA14DD"/>
    <w:rsid w:val="00FA2E5B"/>
    <w:rsid w:val="00FA2F51"/>
    <w:rsid w:val="00FA5E01"/>
    <w:rsid w:val="00FB0D79"/>
    <w:rsid w:val="00FB150B"/>
    <w:rsid w:val="00FB2E95"/>
    <w:rsid w:val="00FB67B3"/>
    <w:rsid w:val="00FC0B50"/>
    <w:rsid w:val="00FC2516"/>
    <w:rsid w:val="00FC58A8"/>
    <w:rsid w:val="00FD13BA"/>
    <w:rsid w:val="00FD7427"/>
    <w:rsid w:val="00FD79F2"/>
    <w:rsid w:val="00FE6531"/>
    <w:rsid w:val="00FF072B"/>
    <w:rsid w:val="00FF084D"/>
    <w:rsid w:val="00FF0F6F"/>
    <w:rsid w:val="00FF16F8"/>
    <w:rsid w:val="00FF3F6D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2894F"/>
  <w15:docId w15:val="{BD3446F9-16E9-AC44-B435-71C65C073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C5E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717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717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67173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71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2Char">
    <w:name w:val="Rubrik 2 Char"/>
    <w:basedOn w:val="Standardstycketeckensnitt"/>
    <w:link w:val="Rubrik2"/>
    <w:uiPriority w:val="9"/>
    <w:rsid w:val="006717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717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E3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31E6A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712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712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712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712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712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71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7125E"/>
    <w:rPr>
      <w:rFonts w:ascii="Segoe UI" w:hAnsi="Segoe UI" w:cs="Segoe UI"/>
      <w:sz w:val="18"/>
      <w:szCs w:val="18"/>
    </w:rPr>
  </w:style>
  <w:style w:type="paragraph" w:styleId="Beskrivning">
    <w:name w:val="caption"/>
    <w:basedOn w:val="Normal"/>
    <w:next w:val="Normal"/>
    <w:uiPriority w:val="35"/>
    <w:unhideWhenUsed/>
    <w:qFormat/>
    <w:rsid w:val="00111C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BC5E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ibliography1">
    <w:name w:val="Bibliography1"/>
    <w:basedOn w:val="Normal"/>
    <w:link w:val="BibliographyChar"/>
    <w:rsid w:val="00A7751F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har">
    <w:name w:val="Bibliography Char"/>
    <w:basedOn w:val="Standardstycketeckensnitt"/>
    <w:link w:val="Bibliography1"/>
    <w:rsid w:val="00A7751F"/>
    <w:rPr>
      <w:lang w:val="en-GB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b">
    <w:name w:val="Normal (Web)"/>
    <w:basedOn w:val="Normal"/>
    <w:uiPriority w:val="99"/>
    <w:unhideWhenUsed/>
    <w:rsid w:val="00B2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table" w:styleId="Oformateradtabell3">
    <w:name w:val="Plain Table 3"/>
    <w:basedOn w:val="Normaltabell"/>
    <w:uiPriority w:val="43"/>
    <w:rsid w:val="007148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1">
    <w:name w:val="Plain Table 1"/>
    <w:basedOn w:val="Normaltabell"/>
    <w:uiPriority w:val="41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">
    <w:name w:val="Grid Table 1 Light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71488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1ljusdekorfrg6">
    <w:name w:val="Grid Table 1 Light Accent 6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71488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">
    <w:name w:val="Grid Table 3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4">
    <w:name w:val="Grid Table 4"/>
    <w:basedOn w:val="Normaltabell"/>
    <w:uiPriority w:val="49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2">
    <w:name w:val="Grid Table 4 Accent 2"/>
    <w:basedOn w:val="Normaltabell"/>
    <w:uiPriority w:val="49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3dekorfrg5">
    <w:name w:val="Grid Table 3 Accent 5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Oformateradtabell5">
    <w:name w:val="Plain Table 5"/>
    <w:basedOn w:val="Normaltabell"/>
    <w:uiPriority w:val="45"/>
    <w:rsid w:val="001E71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A11EB5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11E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5EFC"/>
    <w:pPr>
      <w:spacing w:after="0" w:line="240" w:lineRule="auto"/>
    </w:pPr>
  </w:style>
  <w:style w:type="paragraph" w:customStyle="1" w:styleId="m6968017622791021051msolistparagraph">
    <w:name w:val="m_6968017622791021051msolistparagraph"/>
    <w:basedOn w:val="Normal"/>
    <w:rsid w:val="0087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customStyle="1" w:styleId="apple-converted-space">
    <w:name w:val="apple-converted-space"/>
    <w:basedOn w:val="Standardstycketeckensnitt"/>
    <w:rsid w:val="002303C4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CE2FA5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3B5F38"/>
    <w:rPr>
      <w:color w:val="954F72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8E1189"/>
    <w:rPr>
      <w:color w:val="80808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D95155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95155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951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1yQWuulpc5HXRGkWJe9ZzJAp4g==">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</go:docsCustomData>
</go:gDocsCustomXmlDataStorage>
</file>

<file path=customXml/itemProps1.xml><?xml version="1.0" encoding="utf-8"?>
<ds:datastoreItem xmlns:ds="http://schemas.openxmlformats.org/officeDocument/2006/customXml" ds:itemID="{68694E91-518A-458B-9732-F8E9886304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548</Characters>
  <Application>Microsoft Office Word</Application>
  <DocSecurity>0</DocSecurity>
  <Lines>21</Lines>
  <Paragraphs>6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arfner, Anna</dc:creator>
  <cp:lastModifiedBy>Anna Hvarfner</cp:lastModifiedBy>
  <cp:revision>2</cp:revision>
  <dcterms:created xsi:type="dcterms:W3CDTF">2022-01-09T15:00:00Z</dcterms:created>
  <dcterms:modified xsi:type="dcterms:W3CDTF">2022-01-0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7ukTg2LR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